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62E66" w14:textId="77777777" w:rsidR="00745F98" w:rsidRPr="00EC51D1" w:rsidRDefault="00745F98" w:rsidP="00745F98">
      <w:pPr>
        <w:outlineLvl w:val="0"/>
        <w:rPr>
          <w:b/>
          <w:sz w:val="28"/>
          <w:lang w:val="en-AU"/>
        </w:rPr>
      </w:pPr>
      <w:r w:rsidRPr="00EC51D1">
        <w:rPr>
          <w:b/>
          <w:sz w:val="28"/>
          <w:lang w:val="en-AU"/>
        </w:rPr>
        <w:t>Appendix 1. Search Strategy</w:t>
      </w:r>
    </w:p>
    <w:p w14:paraId="632EBA8C" w14:textId="77777777" w:rsidR="00745F98" w:rsidRPr="00EC51D1" w:rsidRDefault="00745F98" w:rsidP="00745F98">
      <w:pPr>
        <w:outlineLvl w:val="0"/>
        <w:rPr>
          <w:lang w:val="en-AU"/>
        </w:rPr>
      </w:pPr>
    </w:p>
    <w:p w14:paraId="223363F5" w14:textId="77777777" w:rsidR="00745F98" w:rsidRPr="00EC51D1" w:rsidRDefault="00745F98" w:rsidP="00745F98">
      <w:pPr>
        <w:jc w:val="center"/>
        <w:rPr>
          <w:b/>
        </w:rPr>
      </w:pPr>
    </w:p>
    <w:p w14:paraId="288E7DF4" w14:textId="77EC3342" w:rsidR="00745F98" w:rsidRDefault="00745F98" w:rsidP="00745F98">
      <w:pPr>
        <w:outlineLvl w:val="0"/>
        <w:rPr>
          <w:b/>
        </w:rPr>
      </w:pPr>
      <w:r w:rsidRPr="00EC51D1">
        <w:rPr>
          <w:b/>
        </w:rPr>
        <w:t xml:space="preserve">EMBASE </w:t>
      </w:r>
    </w:p>
    <w:p w14:paraId="3B77609D" w14:textId="77777777" w:rsidR="00E5689F" w:rsidRPr="00EC51D1" w:rsidRDefault="00E5689F" w:rsidP="00745F98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745F98" w:rsidRPr="00EC51D1" w14:paraId="5EC54821" w14:textId="77777777" w:rsidTr="00BE0FAC">
        <w:tc>
          <w:tcPr>
            <w:tcW w:w="715" w:type="dxa"/>
          </w:tcPr>
          <w:p w14:paraId="7D82CC35" w14:textId="77777777" w:rsidR="00745F98" w:rsidRPr="00EC51D1" w:rsidRDefault="00745F98" w:rsidP="00BE0FAC">
            <w:r w:rsidRPr="00EC51D1">
              <w:t>1</w:t>
            </w:r>
          </w:p>
        </w:tc>
        <w:tc>
          <w:tcPr>
            <w:tcW w:w="8635" w:type="dxa"/>
          </w:tcPr>
          <w:p w14:paraId="1DE113E7" w14:textId="77777777" w:rsidR="00745F98" w:rsidRPr="00EC51D1" w:rsidRDefault="00745F98" w:rsidP="00BE0FAC">
            <w:r w:rsidRPr="00EC51D1">
              <w:t xml:space="preserve">Exp Inflammatory bowel disease/ or exp colitis, ulcerative/ or exp </w:t>
            </w:r>
            <w:proofErr w:type="spellStart"/>
            <w:r w:rsidRPr="00EC51D1">
              <w:t>crohn</w:t>
            </w:r>
            <w:proofErr w:type="spellEnd"/>
            <w:r w:rsidRPr="00EC51D1">
              <w:t xml:space="preserve"> disease/</w:t>
            </w:r>
          </w:p>
        </w:tc>
      </w:tr>
      <w:tr w:rsidR="00745F98" w:rsidRPr="00EC51D1" w14:paraId="2FEF0828" w14:textId="77777777" w:rsidTr="00BE0FAC">
        <w:tc>
          <w:tcPr>
            <w:tcW w:w="715" w:type="dxa"/>
          </w:tcPr>
          <w:p w14:paraId="516CF134" w14:textId="77777777" w:rsidR="00745F98" w:rsidRPr="00EC51D1" w:rsidRDefault="00745F98" w:rsidP="00BE0FAC">
            <w:r w:rsidRPr="00EC51D1">
              <w:t>2</w:t>
            </w:r>
          </w:p>
        </w:tc>
        <w:tc>
          <w:tcPr>
            <w:tcW w:w="8635" w:type="dxa"/>
          </w:tcPr>
          <w:p w14:paraId="5B6E4236" w14:textId="77777777" w:rsidR="00745F98" w:rsidRPr="00EC51D1" w:rsidRDefault="00745F98" w:rsidP="00BE0FAC">
            <w:r w:rsidRPr="00EC51D1">
              <w:t>Exp diagnosis/ or exp "diagnostic techniques and procedures"/</w:t>
            </w:r>
          </w:p>
        </w:tc>
      </w:tr>
      <w:tr w:rsidR="00745F98" w:rsidRPr="00EC51D1" w14:paraId="6A663A8B" w14:textId="77777777" w:rsidTr="00BE0FAC">
        <w:tc>
          <w:tcPr>
            <w:tcW w:w="715" w:type="dxa"/>
          </w:tcPr>
          <w:p w14:paraId="0018A7A6" w14:textId="77777777" w:rsidR="00745F98" w:rsidRPr="00EC51D1" w:rsidRDefault="00745F98" w:rsidP="00BE0FAC">
            <w:r w:rsidRPr="00EC51D1">
              <w:t>3</w:t>
            </w:r>
          </w:p>
        </w:tc>
        <w:tc>
          <w:tcPr>
            <w:tcW w:w="8635" w:type="dxa"/>
          </w:tcPr>
          <w:p w14:paraId="4CE438DC" w14:textId="77777777" w:rsidR="00745F98" w:rsidRPr="00EC51D1" w:rsidRDefault="00745F98" w:rsidP="00BE0FAC">
            <w:r w:rsidRPr="00EC51D1">
              <w:t>Magnetic Resonance Imaging/</w:t>
            </w:r>
          </w:p>
        </w:tc>
      </w:tr>
      <w:tr w:rsidR="00745F98" w:rsidRPr="00EC51D1" w14:paraId="135ADA02" w14:textId="77777777" w:rsidTr="00BE0FAC">
        <w:tc>
          <w:tcPr>
            <w:tcW w:w="715" w:type="dxa"/>
          </w:tcPr>
          <w:p w14:paraId="6EE0E02D" w14:textId="77777777" w:rsidR="00745F98" w:rsidRPr="00EC51D1" w:rsidRDefault="00745F98" w:rsidP="00BE0FAC">
            <w:r w:rsidRPr="00EC51D1">
              <w:t>4</w:t>
            </w:r>
          </w:p>
        </w:tc>
        <w:tc>
          <w:tcPr>
            <w:tcW w:w="8635" w:type="dxa"/>
          </w:tcPr>
          <w:p w14:paraId="44051DF3" w14:textId="77777777" w:rsidR="00745F98" w:rsidRPr="00EC51D1" w:rsidRDefault="00745F98" w:rsidP="00BE0FAC">
            <w:r w:rsidRPr="00EC51D1">
              <w:t>Tomography, X-Ray Computed/</w:t>
            </w:r>
          </w:p>
        </w:tc>
      </w:tr>
      <w:tr w:rsidR="00745F98" w:rsidRPr="00EC51D1" w14:paraId="56329010" w14:textId="77777777" w:rsidTr="00F3026D">
        <w:trPr>
          <w:trHeight w:val="283"/>
        </w:trPr>
        <w:tc>
          <w:tcPr>
            <w:tcW w:w="715" w:type="dxa"/>
          </w:tcPr>
          <w:p w14:paraId="1F6A3354" w14:textId="77777777" w:rsidR="00745F98" w:rsidRPr="00EC51D1" w:rsidRDefault="00745F98" w:rsidP="00BE0FAC">
            <w:r w:rsidRPr="00EC51D1">
              <w:t>5</w:t>
            </w:r>
          </w:p>
        </w:tc>
        <w:tc>
          <w:tcPr>
            <w:tcW w:w="8635" w:type="dxa"/>
          </w:tcPr>
          <w:p w14:paraId="483FE49F" w14:textId="77777777" w:rsidR="00745F98" w:rsidRPr="00EC51D1" w:rsidRDefault="00745F98" w:rsidP="00BE0FAC">
            <w:r w:rsidRPr="00EC51D1">
              <w:t>Ultrasonography/</w:t>
            </w:r>
          </w:p>
        </w:tc>
      </w:tr>
      <w:tr w:rsidR="00745F98" w:rsidRPr="00EC51D1" w14:paraId="00E08AE5" w14:textId="77777777" w:rsidTr="00BE0FAC">
        <w:tc>
          <w:tcPr>
            <w:tcW w:w="715" w:type="dxa"/>
          </w:tcPr>
          <w:p w14:paraId="6CCD89A8" w14:textId="77777777" w:rsidR="00745F98" w:rsidRPr="00EC51D1" w:rsidRDefault="00745F98" w:rsidP="00BE0FAC">
            <w:r w:rsidRPr="00EC51D1">
              <w:t>6</w:t>
            </w:r>
          </w:p>
        </w:tc>
        <w:tc>
          <w:tcPr>
            <w:tcW w:w="8635" w:type="dxa"/>
          </w:tcPr>
          <w:p w14:paraId="2426D5B0" w14:textId="77777777" w:rsidR="00745F98" w:rsidRPr="00EC51D1" w:rsidRDefault="00745F98" w:rsidP="00BE0FAC">
            <w:r w:rsidRPr="00EC51D1">
              <w:t>Colonoscopy/</w:t>
            </w:r>
          </w:p>
        </w:tc>
      </w:tr>
      <w:tr w:rsidR="00745F98" w:rsidRPr="00EC51D1" w14:paraId="7E4E59F6" w14:textId="77777777" w:rsidTr="00BE0FAC">
        <w:tc>
          <w:tcPr>
            <w:tcW w:w="715" w:type="dxa"/>
          </w:tcPr>
          <w:p w14:paraId="413D3162" w14:textId="77777777" w:rsidR="00745F98" w:rsidRPr="00EC51D1" w:rsidRDefault="00745F98" w:rsidP="00BE0FAC">
            <w:r w:rsidRPr="00EC51D1">
              <w:t>7</w:t>
            </w:r>
          </w:p>
        </w:tc>
        <w:tc>
          <w:tcPr>
            <w:tcW w:w="8635" w:type="dxa"/>
          </w:tcPr>
          <w:p w14:paraId="639C4D4C" w14:textId="77777777" w:rsidR="00745F98" w:rsidRPr="00EC51D1" w:rsidRDefault="00745F98" w:rsidP="00BE0FAC">
            <w:r w:rsidRPr="00EC51D1">
              <w:t>Leukocyte L1 Antigen Complex/</w:t>
            </w:r>
          </w:p>
        </w:tc>
      </w:tr>
      <w:tr w:rsidR="00745F98" w:rsidRPr="00EC51D1" w14:paraId="4853A3F5" w14:textId="77777777" w:rsidTr="00BE0FAC">
        <w:tc>
          <w:tcPr>
            <w:tcW w:w="715" w:type="dxa"/>
          </w:tcPr>
          <w:p w14:paraId="1EDE2E27" w14:textId="77777777" w:rsidR="00745F98" w:rsidRPr="00EC51D1" w:rsidRDefault="00745F98" w:rsidP="00BE0FAC">
            <w:r w:rsidRPr="00EC51D1">
              <w:t>8</w:t>
            </w:r>
          </w:p>
        </w:tc>
        <w:tc>
          <w:tcPr>
            <w:tcW w:w="8635" w:type="dxa"/>
          </w:tcPr>
          <w:p w14:paraId="4C9D4457" w14:textId="77777777" w:rsidR="00745F98" w:rsidRPr="00EC51D1" w:rsidRDefault="00745F98" w:rsidP="00BE0FAC">
            <w:proofErr w:type="spellStart"/>
            <w:r w:rsidRPr="00EC51D1">
              <w:t>Feces</w:t>
            </w:r>
            <w:proofErr w:type="spellEnd"/>
            <w:r w:rsidRPr="00EC51D1">
              <w:t>/</w:t>
            </w:r>
          </w:p>
        </w:tc>
      </w:tr>
      <w:tr w:rsidR="00745F98" w:rsidRPr="00EC51D1" w14:paraId="5FDE92B0" w14:textId="77777777" w:rsidTr="00BE0FAC">
        <w:tc>
          <w:tcPr>
            <w:tcW w:w="715" w:type="dxa"/>
          </w:tcPr>
          <w:p w14:paraId="4BC5CC7D" w14:textId="77777777" w:rsidR="00745F98" w:rsidRPr="00EC51D1" w:rsidRDefault="00745F98" w:rsidP="00BE0FAC">
            <w:r w:rsidRPr="00EC51D1">
              <w:t>9</w:t>
            </w:r>
          </w:p>
        </w:tc>
        <w:tc>
          <w:tcPr>
            <w:tcW w:w="8635" w:type="dxa"/>
          </w:tcPr>
          <w:p w14:paraId="7E42B31E" w14:textId="77777777" w:rsidR="00745F98" w:rsidRPr="00EC51D1" w:rsidRDefault="00745F98" w:rsidP="00BE0FAC">
            <w:r w:rsidRPr="00EC51D1">
              <w:t>C-Reactive Protein/ or CRP.mp.</w:t>
            </w:r>
          </w:p>
        </w:tc>
      </w:tr>
      <w:tr w:rsidR="00745F98" w:rsidRPr="00EC51D1" w14:paraId="66133636" w14:textId="77777777" w:rsidTr="00BE0FAC">
        <w:tc>
          <w:tcPr>
            <w:tcW w:w="715" w:type="dxa"/>
          </w:tcPr>
          <w:p w14:paraId="78AE4F76" w14:textId="77777777" w:rsidR="00745F98" w:rsidRPr="00EC51D1" w:rsidRDefault="00745F98" w:rsidP="00BE0FAC">
            <w:r w:rsidRPr="00EC51D1">
              <w:t>10</w:t>
            </w:r>
          </w:p>
        </w:tc>
        <w:tc>
          <w:tcPr>
            <w:tcW w:w="8635" w:type="dxa"/>
          </w:tcPr>
          <w:p w14:paraId="522B66CA" w14:textId="77777777" w:rsidR="00745F98" w:rsidRPr="00EC51D1" w:rsidRDefault="00745F98" w:rsidP="00BE0FAC">
            <w:r w:rsidRPr="00EC51D1">
              <w:t>Phlebotomy/</w:t>
            </w:r>
          </w:p>
        </w:tc>
      </w:tr>
      <w:tr w:rsidR="00745F98" w:rsidRPr="00EC51D1" w14:paraId="4DA23E0B" w14:textId="77777777" w:rsidTr="00BE0FAC">
        <w:tc>
          <w:tcPr>
            <w:tcW w:w="715" w:type="dxa"/>
          </w:tcPr>
          <w:p w14:paraId="0A13A5DD" w14:textId="77777777" w:rsidR="00745F98" w:rsidRPr="00EC51D1" w:rsidRDefault="00745F98" w:rsidP="00BE0FAC">
            <w:r w:rsidRPr="00EC51D1">
              <w:t>11</w:t>
            </w:r>
          </w:p>
        </w:tc>
        <w:tc>
          <w:tcPr>
            <w:tcW w:w="8635" w:type="dxa"/>
          </w:tcPr>
          <w:p w14:paraId="2ECEC682" w14:textId="77777777" w:rsidR="00745F98" w:rsidRPr="00EC51D1" w:rsidRDefault="00745F98" w:rsidP="00BE0FAC">
            <w:r w:rsidRPr="00EC51D1">
              <w:t>Diagnostic tool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54C7D559" w14:textId="77777777" w:rsidTr="00BE0FAC">
        <w:tc>
          <w:tcPr>
            <w:tcW w:w="715" w:type="dxa"/>
          </w:tcPr>
          <w:p w14:paraId="64331D83" w14:textId="77777777" w:rsidR="00745F98" w:rsidRPr="00EC51D1" w:rsidRDefault="00745F98" w:rsidP="00BE0FAC">
            <w:r w:rsidRPr="00EC51D1">
              <w:t>12</w:t>
            </w:r>
          </w:p>
        </w:tc>
        <w:tc>
          <w:tcPr>
            <w:tcW w:w="8635" w:type="dxa"/>
          </w:tcPr>
          <w:p w14:paraId="18000B8D" w14:textId="77777777" w:rsidR="00745F98" w:rsidRPr="00EC51D1" w:rsidRDefault="00745F98" w:rsidP="00BE0FAC">
            <w:r w:rsidRPr="00EC51D1">
              <w:t>Diagnostic modal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44901A8F" w14:textId="77777777" w:rsidTr="00BE0FAC">
        <w:tc>
          <w:tcPr>
            <w:tcW w:w="715" w:type="dxa"/>
          </w:tcPr>
          <w:p w14:paraId="115088DB" w14:textId="77777777" w:rsidR="00745F98" w:rsidRPr="00EC51D1" w:rsidRDefault="00745F98" w:rsidP="00BE0FAC">
            <w:r w:rsidRPr="00EC51D1">
              <w:t>13</w:t>
            </w:r>
          </w:p>
        </w:tc>
        <w:tc>
          <w:tcPr>
            <w:tcW w:w="8635" w:type="dxa"/>
          </w:tcPr>
          <w:p w14:paraId="599F0503" w14:textId="77777777" w:rsidR="00745F98" w:rsidRPr="00EC51D1" w:rsidRDefault="00745F98" w:rsidP="00BE0FAC">
            <w:r w:rsidRPr="00EC51D1">
              <w:t>Diagnostic test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31FA821" w14:textId="77777777" w:rsidTr="00BE0FAC">
        <w:tc>
          <w:tcPr>
            <w:tcW w:w="715" w:type="dxa"/>
          </w:tcPr>
          <w:p w14:paraId="6757AAF3" w14:textId="77777777" w:rsidR="00745F98" w:rsidRPr="00EC51D1" w:rsidRDefault="00745F98" w:rsidP="00BE0FAC">
            <w:r w:rsidRPr="00EC51D1">
              <w:t>14</w:t>
            </w:r>
          </w:p>
        </w:tc>
        <w:tc>
          <w:tcPr>
            <w:tcW w:w="8635" w:type="dxa"/>
          </w:tcPr>
          <w:p w14:paraId="294625AA" w14:textId="77777777" w:rsidR="00745F98" w:rsidRPr="00EC51D1" w:rsidRDefault="00745F98" w:rsidP="00BE0FAC">
            <w:r w:rsidRPr="00EC51D1">
              <w:t>Monitor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837A48B" w14:textId="77777777" w:rsidTr="00BE0FAC">
        <w:tc>
          <w:tcPr>
            <w:tcW w:w="715" w:type="dxa"/>
          </w:tcPr>
          <w:p w14:paraId="7081A465" w14:textId="77777777" w:rsidR="00745F98" w:rsidRPr="00EC51D1" w:rsidRDefault="00745F98" w:rsidP="00BE0FAC">
            <w:r w:rsidRPr="00EC51D1">
              <w:t>15</w:t>
            </w:r>
          </w:p>
        </w:tc>
        <w:tc>
          <w:tcPr>
            <w:tcW w:w="8635" w:type="dxa"/>
          </w:tcPr>
          <w:p w14:paraId="388CAF8E" w14:textId="77777777" w:rsidR="00745F98" w:rsidRPr="00EC51D1" w:rsidRDefault="00745F98" w:rsidP="00BE0FAC">
            <w:proofErr w:type="spellStart"/>
            <w:r w:rsidRPr="00EC51D1">
              <w:t>Endoscop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1ADD7EBF" w14:textId="77777777" w:rsidTr="00BE0FAC">
        <w:tc>
          <w:tcPr>
            <w:tcW w:w="715" w:type="dxa"/>
          </w:tcPr>
          <w:p w14:paraId="59B026AF" w14:textId="77777777" w:rsidR="00745F98" w:rsidRPr="00EC51D1" w:rsidRDefault="00745F98" w:rsidP="00BE0FAC">
            <w:r w:rsidRPr="00EC51D1">
              <w:t>16</w:t>
            </w:r>
          </w:p>
        </w:tc>
        <w:tc>
          <w:tcPr>
            <w:tcW w:w="8635" w:type="dxa"/>
          </w:tcPr>
          <w:p w14:paraId="55C8FEA2" w14:textId="77777777" w:rsidR="00745F98" w:rsidRPr="00EC51D1" w:rsidRDefault="00745F98" w:rsidP="00BE0FAC">
            <w:r w:rsidRPr="00EC51D1">
              <w:t>CT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674E1625" w14:textId="77777777" w:rsidTr="00BE0FAC">
        <w:tc>
          <w:tcPr>
            <w:tcW w:w="715" w:type="dxa"/>
          </w:tcPr>
          <w:p w14:paraId="3E541C76" w14:textId="77777777" w:rsidR="00745F98" w:rsidRPr="00EC51D1" w:rsidRDefault="00745F98" w:rsidP="00BE0FAC">
            <w:r w:rsidRPr="00EC51D1">
              <w:t>17</w:t>
            </w:r>
          </w:p>
        </w:tc>
        <w:tc>
          <w:tcPr>
            <w:tcW w:w="8635" w:type="dxa"/>
          </w:tcPr>
          <w:p w14:paraId="3BD4A1C0" w14:textId="77777777" w:rsidR="00745F98" w:rsidRPr="00EC51D1" w:rsidRDefault="00745F98" w:rsidP="00BE0FAC">
            <w:r w:rsidRPr="00EC51D1">
              <w:t>Venepuncture.mp.</w:t>
            </w:r>
          </w:p>
        </w:tc>
      </w:tr>
      <w:tr w:rsidR="00745F98" w:rsidRPr="00EC51D1" w14:paraId="69DBD11C" w14:textId="77777777" w:rsidTr="00BE0FAC">
        <w:tc>
          <w:tcPr>
            <w:tcW w:w="715" w:type="dxa"/>
          </w:tcPr>
          <w:p w14:paraId="39B469A6" w14:textId="77777777" w:rsidR="00745F98" w:rsidRPr="00EC51D1" w:rsidRDefault="00745F98" w:rsidP="00BE0FAC">
            <w:r w:rsidRPr="00EC51D1">
              <w:t>18</w:t>
            </w:r>
          </w:p>
        </w:tc>
        <w:tc>
          <w:tcPr>
            <w:tcW w:w="8635" w:type="dxa"/>
          </w:tcPr>
          <w:p w14:paraId="5945E7D6" w14:textId="77777777" w:rsidR="00745F98" w:rsidRPr="00EC51D1" w:rsidRDefault="00745F98" w:rsidP="00BE0FAC">
            <w:r w:rsidRPr="00EC51D1">
              <w:t xml:space="preserve">(Calprotectin or </w:t>
            </w:r>
            <w:proofErr w:type="spellStart"/>
            <w:r w:rsidRPr="00EC51D1">
              <w:t>Fecal</w:t>
            </w:r>
            <w:proofErr w:type="spellEnd"/>
            <w:r w:rsidRPr="00EC51D1">
              <w:t xml:space="preserve"> calprotectin)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F28F5B6" w14:textId="77777777" w:rsidTr="00BE0FAC">
        <w:tc>
          <w:tcPr>
            <w:tcW w:w="715" w:type="dxa"/>
          </w:tcPr>
          <w:p w14:paraId="30F20D3E" w14:textId="77777777" w:rsidR="00745F98" w:rsidRPr="00EC51D1" w:rsidRDefault="00745F98" w:rsidP="00BE0FAC">
            <w:r w:rsidRPr="00EC51D1">
              <w:t>19</w:t>
            </w:r>
          </w:p>
        </w:tc>
        <w:tc>
          <w:tcPr>
            <w:tcW w:w="8635" w:type="dxa"/>
          </w:tcPr>
          <w:p w14:paraId="50F2D6D8" w14:textId="77777777" w:rsidR="00745F98" w:rsidRPr="00EC51D1" w:rsidRDefault="00745F98" w:rsidP="00BE0FAC">
            <w:r w:rsidRPr="00EC51D1">
              <w:t>Stool biomarker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3F224185" w14:textId="77777777" w:rsidTr="00BE0FAC">
        <w:tc>
          <w:tcPr>
            <w:tcW w:w="715" w:type="dxa"/>
          </w:tcPr>
          <w:p w14:paraId="31670768" w14:textId="77777777" w:rsidR="00745F98" w:rsidRPr="00EC51D1" w:rsidRDefault="00745F98" w:rsidP="00BE0FAC">
            <w:r w:rsidRPr="00EC51D1">
              <w:t>20</w:t>
            </w:r>
          </w:p>
        </w:tc>
        <w:tc>
          <w:tcPr>
            <w:tcW w:w="8635" w:type="dxa"/>
          </w:tcPr>
          <w:p w14:paraId="5893F4C6" w14:textId="77777777" w:rsidR="00745F98" w:rsidRPr="00EC51D1" w:rsidRDefault="00745F98" w:rsidP="00BE0FAC">
            <w:r w:rsidRPr="00EC51D1">
              <w:t xml:space="preserve">Or/2-19  </w:t>
            </w:r>
          </w:p>
        </w:tc>
      </w:tr>
      <w:tr w:rsidR="00745F98" w:rsidRPr="00EC51D1" w14:paraId="015844BB" w14:textId="77777777" w:rsidTr="00BE0FAC">
        <w:tc>
          <w:tcPr>
            <w:tcW w:w="715" w:type="dxa"/>
          </w:tcPr>
          <w:p w14:paraId="2038733F" w14:textId="77777777" w:rsidR="00745F98" w:rsidRPr="00EC51D1" w:rsidRDefault="00745F98" w:rsidP="00BE0FAC">
            <w:r w:rsidRPr="00EC51D1">
              <w:t>21</w:t>
            </w:r>
          </w:p>
        </w:tc>
        <w:tc>
          <w:tcPr>
            <w:tcW w:w="8635" w:type="dxa"/>
          </w:tcPr>
          <w:p w14:paraId="30A9E8E4" w14:textId="77777777" w:rsidR="00745F98" w:rsidRPr="00EC51D1" w:rsidRDefault="00745F98" w:rsidP="00BE0FAC">
            <w:r w:rsidRPr="00EC51D1">
              <w:t>Exp Patient satisfaction/</w:t>
            </w:r>
          </w:p>
        </w:tc>
      </w:tr>
      <w:tr w:rsidR="00745F98" w:rsidRPr="00EC51D1" w14:paraId="302428F3" w14:textId="77777777" w:rsidTr="00BE0FAC">
        <w:tc>
          <w:tcPr>
            <w:tcW w:w="715" w:type="dxa"/>
          </w:tcPr>
          <w:p w14:paraId="32515B81" w14:textId="77777777" w:rsidR="00745F98" w:rsidRPr="00EC51D1" w:rsidRDefault="00745F98" w:rsidP="00BE0FAC">
            <w:r w:rsidRPr="00EC51D1">
              <w:t>22</w:t>
            </w:r>
          </w:p>
        </w:tc>
        <w:tc>
          <w:tcPr>
            <w:tcW w:w="8635" w:type="dxa"/>
          </w:tcPr>
          <w:p w14:paraId="763025B9" w14:textId="77777777" w:rsidR="00745F98" w:rsidRPr="00EC51D1" w:rsidRDefault="00745F98" w:rsidP="00BE0FAC">
            <w:r w:rsidRPr="00EC51D1">
              <w:t>Exp Patient preference/</w:t>
            </w:r>
          </w:p>
        </w:tc>
      </w:tr>
      <w:tr w:rsidR="00745F98" w:rsidRPr="00EC51D1" w14:paraId="1F6230A5" w14:textId="77777777" w:rsidTr="00BE0FAC">
        <w:tc>
          <w:tcPr>
            <w:tcW w:w="715" w:type="dxa"/>
          </w:tcPr>
          <w:p w14:paraId="7643C25F" w14:textId="77777777" w:rsidR="00745F98" w:rsidRPr="00EC51D1" w:rsidRDefault="00745F98" w:rsidP="00BE0FAC">
            <w:r w:rsidRPr="00EC51D1">
              <w:t>23</w:t>
            </w:r>
          </w:p>
        </w:tc>
        <w:tc>
          <w:tcPr>
            <w:tcW w:w="8635" w:type="dxa"/>
          </w:tcPr>
          <w:p w14:paraId="2084BD63" w14:textId="77777777" w:rsidR="00745F98" w:rsidRPr="00EC51D1" w:rsidRDefault="00745F98" w:rsidP="00BE0FAC">
            <w:r w:rsidRPr="00EC51D1">
              <w:t>Exp "Patient Acceptance of Health Care"/</w:t>
            </w:r>
          </w:p>
        </w:tc>
      </w:tr>
      <w:tr w:rsidR="00745F98" w:rsidRPr="00EC51D1" w14:paraId="3A7BFAF1" w14:textId="77777777" w:rsidTr="00BE0FAC">
        <w:tc>
          <w:tcPr>
            <w:tcW w:w="715" w:type="dxa"/>
          </w:tcPr>
          <w:p w14:paraId="14F0EDD4" w14:textId="77777777" w:rsidR="00745F98" w:rsidRPr="00EC51D1" w:rsidRDefault="00745F98" w:rsidP="00BE0FAC">
            <w:r w:rsidRPr="00EC51D1">
              <w:t>24</w:t>
            </w:r>
          </w:p>
        </w:tc>
        <w:tc>
          <w:tcPr>
            <w:tcW w:w="8635" w:type="dxa"/>
          </w:tcPr>
          <w:p w14:paraId="79E0A738" w14:textId="77777777" w:rsidR="00745F98" w:rsidRPr="00EC51D1" w:rsidRDefault="00745F98" w:rsidP="00BE0FAC">
            <w:r w:rsidRPr="00EC51D1">
              <w:t>Exp Patient comfort/</w:t>
            </w:r>
          </w:p>
        </w:tc>
      </w:tr>
      <w:tr w:rsidR="00745F98" w:rsidRPr="00EC51D1" w14:paraId="3C28C193" w14:textId="77777777" w:rsidTr="00BE0FAC">
        <w:tc>
          <w:tcPr>
            <w:tcW w:w="715" w:type="dxa"/>
          </w:tcPr>
          <w:p w14:paraId="4156C319" w14:textId="77777777" w:rsidR="00745F98" w:rsidRPr="00EC51D1" w:rsidRDefault="00745F98" w:rsidP="00BE0FAC">
            <w:r w:rsidRPr="00EC51D1">
              <w:t>25</w:t>
            </w:r>
          </w:p>
        </w:tc>
        <w:tc>
          <w:tcPr>
            <w:tcW w:w="8635" w:type="dxa"/>
          </w:tcPr>
          <w:p w14:paraId="38875DDD" w14:textId="77777777" w:rsidR="00745F98" w:rsidRPr="00EC51D1" w:rsidRDefault="00745F98" w:rsidP="00BE0FAC">
            <w:proofErr w:type="spellStart"/>
            <w:r w:rsidRPr="00EC51D1">
              <w:t>Tolerab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1B03E272" w14:textId="77777777" w:rsidTr="00BE0FAC">
        <w:tc>
          <w:tcPr>
            <w:tcW w:w="715" w:type="dxa"/>
          </w:tcPr>
          <w:p w14:paraId="0296F986" w14:textId="77777777" w:rsidR="00745F98" w:rsidRPr="00EC51D1" w:rsidRDefault="00745F98" w:rsidP="00BE0FAC">
            <w:r w:rsidRPr="00EC51D1">
              <w:t>26</w:t>
            </w:r>
          </w:p>
        </w:tc>
        <w:tc>
          <w:tcPr>
            <w:tcW w:w="8635" w:type="dxa"/>
          </w:tcPr>
          <w:p w14:paraId="74EF4A57" w14:textId="77777777" w:rsidR="00745F98" w:rsidRPr="00EC51D1" w:rsidRDefault="00745F98" w:rsidP="00BE0FAC">
            <w:proofErr w:type="spellStart"/>
            <w:r w:rsidRPr="00EC51D1">
              <w:t>Acceptab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D8BCBA0" w14:textId="77777777" w:rsidTr="00BE0FAC">
        <w:tc>
          <w:tcPr>
            <w:tcW w:w="715" w:type="dxa"/>
          </w:tcPr>
          <w:p w14:paraId="7F12FD1C" w14:textId="77777777" w:rsidR="00745F98" w:rsidRPr="00EC51D1" w:rsidRDefault="00745F98" w:rsidP="00BE0FAC">
            <w:r w:rsidRPr="00EC51D1">
              <w:t>27</w:t>
            </w:r>
          </w:p>
        </w:tc>
        <w:tc>
          <w:tcPr>
            <w:tcW w:w="8635" w:type="dxa"/>
          </w:tcPr>
          <w:p w14:paraId="1685293D" w14:textId="77777777" w:rsidR="00745F98" w:rsidRPr="00EC51D1" w:rsidRDefault="00745F98" w:rsidP="00BE0FAC">
            <w:r w:rsidRPr="00EC51D1">
              <w:t>Patient objective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773EEB55" w14:textId="77777777" w:rsidTr="00BE0FAC">
        <w:tc>
          <w:tcPr>
            <w:tcW w:w="715" w:type="dxa"/>
          </w:tcPr>
          <w:p w14:paraId="470F7105" w14:textId="77777777" w:rsidR="00745F98" w:rsidRPr="00EC51D1" w:rsidRDefault="00745F98" w:rsidP="00BE0FAC">
            <w:r w:rsidRPr="00EC51D1">
              <w:t>28</w:t>
            </w:r>
          </w:p>
        </w:tc>
        <w:tc>
          <w:tcPr>
            <w:tcW w:w="8635" w:type="dxa"/>
          </w:tcPr>
          <w:p w14:paraId="366FB9FD" w14:textId="77777777" w:rsidR="00745F98" w:rsidRPr="00EC51D1" w:rsidRDefault="00745F98" w:rsidP="00BE0FAC">
            <w:proofErr w:type="spellStart"/>
            <w:r w:rsidRPr="00EC51D1">
              <w:t>Utili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14A4E2EE" w14:textId="77777777" w:rsidTr="00BE0FAC">
        <w:tc>
          <w:tcPr>
            <w:tcW w:w="715" w:type="dxa"/>
          </w:tcPr>
          <w:p w14:paraId="43D72692" w14:textId="77777777" w:rsidR="00745F98" w:rsidRPr="00EC51D1" w:rsidRDefault="00745F98" w:rsidP="00BE0FAC">
            <w:r w:rsidRPr="00EC51D1">
              <w:t>29</w:t>
            </w:r>
          </w:p>
        </w:tc>
        <w:tc>
          <w:tcPr>
            <w:tcW w:w="8635" w:type="dxa"/>
          </w:tcPr>
          <w:p w14:paraId="2FEF9145" w14:textId="77777777" w:rsidR="00745F98" w:rsidRPr="00EC51D1" w:rsidRDefault="00745F98" w:rsidP="00BE0FAC">
            <w:r w:rsidRPr="00EC51D1">
              <w:t>Or/21-28</w:t>
            </w:r>
          </w:p>
        </w:tc>
      </w:tr>
      <w:tr w:rsidR="00745F98" w:rsidRPr="00EC51D1" w14:paraId="2DF3CEB8" w14:textId="77777777" w:rsidTr="00BE0FAC">
        <w:tc>
          <w:tcPr>
            <w:tcW w:w="715" w:type="dxa"/>
          </w:tcPr>
          <w:p w14:paraId="14A2764B" w14:textId="77777777" w:rsidR="00745F98" w:rsidRPr="00EC51D1" w:rsidRDefault="00745F98" w:rsidP="00BE0FAC">
            <w:r w:rsidRPr="00EC51D1">
              <w:t>30</w:t>
            </w:r>
          </w:p>
        </w:tc>
        <w:tc>
          <w:tcPr>
            <w:tcW w:w="8635" w:type="dxa"/>
          </w:tcPr>
          <w:p w14:paraId="37A0C6B5" w14:textId="77777777" w:rsidR="00745F98" w:rsidRPr="00EC51D1" w:rsidRDefault="00745F98" w:rsidP="00BE0FAC">
            <w:r w:rsidRPr="00EC51D1">
              <w:t>1 and 20 and 29</w:t>
            </w:r>
          </w:p>
        </w:tc>
      </w:tr>
    </w:tbl>
    <w:p w14:paraId="7D4E2ED3" w14:textId="77777777" w:rsidR="00745F98" w:rsidRPr="00EC51D1" w:rsidRDefault="00745F98" w:rsidP="00745F98"/>
    <w:p w14:paraId="3B674785" w14:textId="6DC247C4" w:rsidR="00745F98" w:rsidRDefault="00745F98" w:rsidP="00745F98">
      <w:pPr>
        <w:outlineLvl w:val="0"/>
        <w:rPr>
          <w:b/>
        </w:rPr>
      </w:pPr>
      <w:r w:rsidRPr="00EC51D1">
        <w:rPr>
          <w:b/>
        </w:rPr>
        <w:t>MEDLINE</w:t>
      </w:r>
    </w:p>
    <w:p w14:paraId="51481726" w14:textId="77777777" w:rsidR="00E5689F" w:rsidRPr="00EC51D1" w:rsidRDefault="00E5689F" w:rsidP="00745F98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470"/>
      </w:tblGrid>
      <w:tr w:rsidR="00745F98" w:rsidRPr="00EC51D1" w14:paraId="1134A1AE" w14:textId="77777777" w:rsidTr="00BE0FAC">
        <w:tc>
          <w:tcPr>
            <w:tcW w:w="715" w:type="dxa"/>
          </w:tcPr>
          <w:p w14:paraId="042F7E54" w14:textId="77777777" w:rsidR="00745F98" w:rsidRPr="00EC51D1" w:rsidRDefault="00745F98" w:rsidP="00BE0FAC">
            <w:r w:rsidRPr="00EC51D1">
              <w:t>1</w:t>
            </w:r>
          </w:p>
        </w:tc>
        <w:tc>
          <w:tcPr>
            <w:tcW w:w="7470" w:type="dxa"/>
          </w:tcPr>
          <w:p w14:paraId="2D0E1B28" w14:textId="77777777" w:rsidR="00745F98" w:rsidRPr="00EC51D1" w:rsidRDefault="00745F98" w:rsidP="00BE0FAC">
            <w:r w:rsidRPr="00EC51D1">
              <w:t xml:space="preserve">Exp Inflammatory bowel disease/ or exp colitis, ulcerative/ or exp </w:t>
            </w:r>
            <w:proofErr w:type="spellStart"/>
            <w:r w:rsidRPr="00EC51D1">
              <w:t>crohn</w:t>
            </w:r>
            <w:proofErr w:type="spellEnd"/>
            <w:r w:rsidRPr="00EC51D1">
              <w:t xml:space="preserve"> disease/</w:t>
            </w:r>
          </w:p>
        </w:tc>
      </w:tr>
      <w:tr w:rsidR="00745F98" w:rsidRPr="00EC51D1" w14:paraId="3B9BE90C" w14:textId="77777777" w:rsidTr="00BE0FAC">
        <w:tc>
          <w:tcPr>
            <w:tcW w:w="715" w:type="dxa"/>
          </w:tcPr>
          <w:p w14:paraId="2B2B4304" w14:textId="77777777" w:rsidR="00745F98" w:rsidRPr="00EC51D1" w:rsidRDefault="00745F98" w:rsidP="00BE0FAC">
            <w:r w:rsidRPr="00EC51D1">
              <w:t>2</w:t>
            </w:r>
          </w:p>
        </w:tc>
        <w:tc>
          <w:tcPr>
            <w:tcW w:w="7470" w:type="dxa"/>
          </w:tcPr>
          <w:p w14:paraId="35B6A9C6" w14:textId="77777777" w:rsidR="00745F98" w:rsidRPr="00EC51D1" w:rsidRDefault="00745F98" w:rsidP="00BE0FAC">
            <w:r w:rsidRPr="00EC51D1">
              <w:t>Exp diagnosis/ or exp diagnostic techniques and procedures/</w:t>
            </w:r>
          </w:p>
        </w:tc>
      </w:tr>
      <w:tr w:rsidR="00745F98" w:rsidRPr="00EC51D1" w14:paraId="402684C9" w14:textId="77777777" w:rsidTr="00BE0FAC">
        <w:tc>
          <w:tcPr>
            <w:tcW w:w="715" w:type="dxa"/>
          </w:tcPr>
          <w:p w14:paraId="67483C36" w14:textId="77777777" w:rsidR="00745F98" w:rsidRPr="00EC51D1" w:rsidRDefault="00745F98" w:rsidP="00BE0FAC">
            <w:r w:rsidRPr="00EC51D1">
              <w:t>3</w:t>
            </w:r>
          </w:p>
        </w:tc>
        <w:tc>
          <w:tcPr>
            <w:tcW w:w="7470" w:type="dxa"/>
          </w:tcPr>
          <w:p w14:paraId="593ACF10" w14:textId="77777777" w:rsidR="00745F98" w:rsidRPr="00EC51D1" w:rsidRDefault="00745F98" w:rsidP="00BE0FAC">
            <w:r w:rsidRPr="00EC51D1">
              <w:t>Magnetic Resonance Imaging/</w:t>
            </w:r>
          </w:p>
        </w:tc>
      </w:tr>
      <w:tr w:rsidR="00745F98" w:rsidRPr="00EC51D1" w14:paraId="1248C1EF" w14:textId="77777777" w:rsidTr="00BE0FAC">
        <w:tc>
          <w:tcPr>
            <w:tcW w:w="715" w:type="dxa"/>
          </w:tcPr>
          <w:p w14:paraId="20C0E30C" w14:textId="77777777" w:rsidR="00745F98" w:rsidRPr="00EC51D1" w:rsidRDefault="00745F98" w:rsidP="00BE0FAC">
            <w:r w:rsidRPr="00EC51D1">
              <w:t>4</w:t>
            </w:r>
          </w:p>
        </w:tc>
        <w:tc>
          <w:tcPr>
            <w:tcW w:w="7470" w:type="dxa"/>
          </w:tcPr>
          <w:p w14:paraId="22D2F68A" w14:textId="77777777" w:rsidR="00745F98" w:rsidRPr="00EC51D1" w:rsidRDefault="00745F98" w:rsidP="00BE0FAC">
            <w:r w:rsidRPr="00EC51D1">
              <w:t>Tomography, X-Ray Computed/</w:t>
            </w:r>
          </w:p>
        </w:tc>
      </w:tr>
      <w:tr w:rsidR="00745F98" w:rsidRPr="00EC51D1" w14:paraId="2B1C8FEF" w14:textId="77777777" w:rsidTr="00BE0FAC">
        <w:tc>
          <w:tcPr>
            <w:tcW w:w="715" w:type="dxa"/>
          </w:tcPr>
          <w:p w14:paraId="0C44B157" w14:textId="77777777" w:rsidR="00745F98" w:rsidRPr="00EC51D1" w:rsidRDefault="00745F98" w:rsidP="00BE0FAC">
            <w:r w:rsidRPr="00EC51D1">
              <w:t>5</w:t>
            </w:r>
          </w:p>
        </w:tc>
        <w:tc>
          <w:tcPr>
            <w:tcW w:w="7470" w:type="dxa"/>
          </w:tcPr>
          <w:p w14:paraId="4253FCF8" w14:textId="77777777" w:rsidR="00745F98" w:rsidRPr="00EC51D1" w:rsidRDefault="00745F98" w:rsidP="00BE0FAC">
            <w:r w:rsidRPr="00EC51D1">
              <w:t>Ultrasonography/</w:t>
            </w:r>
          </w:p>
        </w:tc>
      </w:tr>
      <w:tr w:rsidR="00745F98" w:rsidRPr="00EC51D1" w14:paraId="542BC345" w14:textId="77777777" w:rsidTr="00BE0FAC">
        <w:tc>
          <w:tcPr>
            <w:tcW w:w="715" w:type="dxa"/>
          </w:tcPr>
          <w:p w14:paraId="01CA9580" w14:textId="77777777" w:rsidR="00745F98" w:rsidRPr="00EC51D1" w:rsidRDefault="00745F98" w:rsidP="00BE0FAC">
            <w:r w:rsidRPr="00EC51D1">
              <w:t>6</w:t>
            </w:r>
          </w:p>
        </w:tc>
        <w:tc>
          <w:tcPr>
            <w:tcW w:w="7470" w:type="dxa"/>
          </w:tcPr>
          <w:p w14:paraId="53D60286" w14:textId="77777777" w:rsidR="00745F98" w:rsidRPr="00EC51D1" w:rsidRDefault="00745F98" w:rsidP="00BE0FAC">
            <w:r w:rsidRPr="00EC51D1">
              <w:t>Colonoscopy/</w:t>
            </w:r>
          </w:p>
        </w:tc>
      </w:tr>
      <w:tr w:rsidR="00745F98" w:rsidRPr="00EC51D1" w14:paraId="102B4306" w14:textId="77777777" w:rsidTr="00BE0FAC">
        <w:tc>
          <w:tcPr>
            <w:tcW w:w="715" w:type="dxa"/>
          </w:tcPr>
          <w:p w14:paraId="2DEF10D3" w14:textId="77777777" w:rsidR="00745F98" w:rsidRPr="00EC51D1" w:rsidRDefault="00745F98" w:rsidP="00BE0FAC">
            <w:r w:rsidRPr="00EC51D1">
              <w:lastRenderedPageBreak/>
              <w:t>7</w:t>
            </w:r>
          </w:p>
        </w:tc>
        <w:tc>
          <w:tcPr>
            <w:tcW w:w="7470" w:type="dxa"/>
          </w:tcPr>
          <w:p w14:paraId="47653190" w14:textId="77777777" w:rsidR="00745F98" w:rsidRPr="00EC51D1" w:rsidRDefault="00745F98" w:rsidP="00BE0FAC">
            <w:r w:rsidRPr="00EC51D1">
              <w:t>Leukocyte L1 Antigen Complex/</w:t>
            </w:r>
          </w:p>
        </w:tc>
      </w:tr>
      <w:tr w:rsidR="00745F98" w:rsidRPr="00EC51D1" w14:paraId="5CADC0A7" w14:textId="77777777" w:rsidTr="00BE0FAC">
        <w:tc>
          <w:tcPr>
            <w:tcW w:w="715" w:type="dxa"/>
          </w:tcPr>
          <w:p w14:paraId="66B6EB42" w14:textId="77777777" w:rsidR="00745F98" w:rsidRPr="00EC51D1" w:rsidRDefault="00745F98" w:rsidP="00BE0FAC">
            <w:r w:rsidRPr="00EC51D1">
              <w:t>8</w:t>
            </w:r>
          </w:p>
        </w:tc>
        <w:tc>
          <w:tcPr>
            <w:tcW w:w="7470" w:type="dxa"/>
          </w:tcPr>
          <w:p w14:paraId="126C3805" w14:textId="77777777" w:rsidR="00745F98" w:rsidRPr="00EC51D1" w:rsidRDefault="00745F98" w:rsidP="00BE0FAC">
            <w:proofErr w:type="spellStart"/>
            <w:r w:rsidRPr="00EC51D1">
              <w:t>Feces</w:t>
            </w:r>
            <w:proofErr w:type="spellEnd"/>
            <w:r w:rsidRPr="00EC51D1">
              <w:t>/</w:t>
            </w:r>
          </w:p>
        </w:tc>
      </w:tr>
      <w:tr w:rsidR="00745F98" w:rsidRPr="00EC51D1" w14:paraId="2AE14F46" w14:textId="77777777" w:rsidTr="00BE0FAC">
        <w:tc>
          <w:tcPr>
            <w:tcW w:w="715" w:type="dxa"/>
          </w:tcPr>
          <w:p w14:paraId="10C4A049" w14:textId="77777777" w:rsidR="00745F98" w:rsidRPr="00EC51D1" w:rsidRDefault="00745F98" w:rsidP="00BE0FAC">
            <w:r w:rsidRPr="00EC51D1">
              <w:t>9</w:t>
            </w:r>
          </w:p>
        </w:tc>
        <w:tc>
          <w:tcPr>
            <w:tcW w:w="7470" w:type="dxa"/>
          </w:tcPr>
          <w:p w14:paraId="6245CD49" w14:textId="77777777" w:rsidR="00745F98" w:rsidRPr="00EC51D1" w:rsidRDefault="00745F98" w:rsidP="00BE0FAC">
            <w:r w:rsidRPr="00EC51D1">
              <w:t>C-Reactive Protein/ or CRP.mp.</w:t>
            </w:r>
          </w:p>
        </w:tc>
      </w:tr>
      <w:tr w:rsidR="00745F98" w:rsidRPr="00EC51D1" w14:paraId="0A6D3CA4" w14:textId="77777777" w:rsidTr="00BE0FAC">
        <w:tc>
          <w:tcPr>
            <w:tcW w:w="715" w:type="dxa"/>
          </w:tcPr>
          <w:p w14:paraId="20AAFD88" w14:textId="77777777" w:rsidR="00745F98" w:rsidRPr="00EC51D1" w:rsidRDefault="00745F98" w:rsidP="00BE0FAC">
            <w:r w:rsidRPr="00EC51D1">
              <w:t>10</w:t>
            </w:r>
          </w:p>
        </w:tc>
        <w:tc>
          <w:tcPr>
            <w:tcW w:w="7470" w:type="dxa"/>
          </w:tcPr>
          <w:p w14:paraId="5ACD20B9" w14:textId="77777777" w:rsidR="00745F98" w:rsidRPr="00EC51D1" w:rsidRDefault="00745F98" w:rsidP="00BE0FAC">
            <w:r w:rsidRPr="00EC51D1">
              <w:t>Phlebotomy/</w:t>
            </w:r>
          </w:p>
        </w:tc>
      </w:tr>
      <w:tr w:rsidR="00745F98" w:rsidRPr="00EC51D1" w14:paraId="233CB4CA" w14:textId="77777777" w:rsidTr="00BE0FAC">
        <w:tc>
          <w:tcPr>
            <w:tcW w:w="715" w:type="dxa"/>
          </w:tcPr>
          <w:p w14:paraId="1BBC147B" w14:textId="77777777" w:rsidR="00745F98" w:rsidRPr="00EC51D1" w:rsidRDefault="00745F98" w:rsidP="00BE0FAC">
            <w:r w:rsidRPr="00EC51D1">
              <w:t>11</w:t>
            </w:r>
          </w:p>
        </w:tc>
        <w:tc>
          <w:tcPr>
            <w:tcW w:w="7470" w:type="dxa"/>
          </w:tcPr>
          <w:p w14:paraId="196A6F4E" w14:textId="77777777" w:rsidR="00745F98" w:rsidRPr="00EC51D1" w:rsidRDefault="00745F98" w:rsidP="00BE0FAC">
            <w:r w:rsidRPr="00EC51D1">
              <w:t>Diagnostic tool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992D857" w14:textId="77777777" w:rsidTr="00BE0FAC">
        <w:tc>
          <w:tcPr>
            <w:tcW w:w="715" w:type="dxa"/>
          </w:tcPr>
          <w:p w14:paraId="6AF07EB9" w14:textId="77777777" w:rsidR="00745F98" w:rsidRPr="00EC51D1" w:rsidRDefault="00745F98" w:rsidP="00BE0FAC">
            <w:r w:rsidRPr="00EC51D1">
              <w:t>12</w:t>
            </w:r>
          </w:p>
        </w:tc>
        <w:tc>
          <w:tcPr>
            <w:tcW w:w="7470" w:type="dxa"/>
          </w:tcPr>
          <w:p w14:paraId="273A7B24" w14:textId="77777777" w:rsidR="00745F98" w:rsidRPr="00EC51D1" w:rsidRDefault="00745F98" w:rsidP="00BE0FAC">
            <w:r w:rsidRPr="00EC51D1">
              <w:t>Diagnostic modal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36C23ECB" w14:textId="77777777" w:rsidTr="00BE0FAC">
        <w:tc>
          <w:tcPr>
            <w:tcW w:w="715" w:type="dxa"/>
          </w:tcPr>
          <w:p w14:paraId="61824749" w14:textId="77777777" w:rsidR="00745F98" w:rsidRPr="00EC51D1" w:rsidRDefault="00745F98" w:rsidP="00BE0FAC">
            <w:r w:rsidRPr="00EC51D1">
              <w:t>13</w:t>
            </w:r>
          </w:p>
        </w:tc>
        <w:tc>
          <w:tcPr>
            <w:tcW w:w="7470" w:type="dxa"/>
          </w:tcPr>
          <w:p w14:paraId="5DF5B8E0" w14:textId="77777777" w:rsidR="00745F98" w:rsidRPr="00EC51D1" w:rsidRDefault="00745F98" w:rsidP="00BE0FAC">
            <w:r w:rsidRPr="00EC51D1">
              <w:t>Diagnostic test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643A07B6" w14:textId="77777777" w:rsidTr="00BE0FAC">
        <w:tc>
          <w:tcPr>
            <w:tcW w:w="715" w:type="dxa"/>
          </w:tcPr>
          <w:p w14:paraId="54EFCE48" w14:textId="77777777" w:rsidR="00745F98" w:rsidRPr="00EC51D1" w:rsidRDefault="00745F98" w:rsidP="00BE0FAC">
            <w:r w:rsidRPr="00EC51D1">
              <w:t>14</w:t>
            </w:r>
          </w:p>
        </w:tc>
        <w:tc>
          <w:tcPr>
            <w:tcW w:w="7470" w:type="dxa"/>
          </w:tcPr>
          <w:p w14:paraId="0EC98683" w14:textId="77777777" w:rsidR="00745F98" w:rsidRPr="00EC51D1" w:rsidRDefault="00745F98" w:rsidP="00BE0FAC">
            <w:r w:rsidRPr="00EC51D1">
              <w:t>Monitor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3D32FF81" w14:textId="77777777" w:rsidTr="00BE0FAC">
        <w:tc>
          <w:tcPr>
            <w:tcW w:w="715" w:type="dxa"/>
          </w:tcPr>
          <w:p w14:paraId="2146ACD5" w14:textId="77777777" w:rsidR="00745F98" w:rsidRPr="00EC51D1" w:rsidRDefault="00745F98" w:rsidP="00BE0FAC">
            <w:r w:rsidRPr="00EC51D1">
              <w:t>15</w:t>
            </w:r>
          </w:p>
        </w:tc>
        <w:tc>
          <w:tcPr>
            <w:tcW w:w="7470" w:type="dxa"/>
          </w:tcPr>
          <w:p w14:paraId="2F612772" w14:textId="77777777" w:rsidR="00745F98" w:rsidRPr="00EC51D1" w:rsidRDefault="00745F98" w:rsidP="00BE0FAC">
            <w:proofErr w:type="spellStart"/>
            <w:r w:rsidRPr="00EC51D1">
              <w:t>Endoscop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AD6AE7C" w14:textId="77777777" w:rsidTr="00BE0FAC">
        <w:tc>
          <w:tcPr>
            <w:tcW w:w="715" w:type="dxa"/>
          </w:tcPr>
          <w:p w14:paraId="6880CF74" w14:textId="77777777" w:rsidR="00745F98" w:rsidRPr="00EC51D1" w:rsidRDefault="00745F98" w:rsidP="00BE0FAC">
            <w:r w:rsidRPr="00EC51D1">
              <w:t>16</w:t>
            </w:r>
          </w:p>
        </w:tc>
        <w:tc>
          <w:tcPr>
            <w:tcW w:w="7470" w:type="dxa"/>
          </w:tcPr>
          <w:p w14:paraId="30A37BF2" w14:textId="77777777" w:rsidR="00745F98" w:rsidRPr="00EC51D1" w:rsidRDefault="00745F98" w:rsidP="00BE0FAC">
            <w:r w:rsidRPr="00EC51D1">
              <w:t>CT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76FA7173" w14:textId="77777777" w:rsidTr="00BE0FAC">
        <w:tc>
          <w:tcPr>
            <w:tcW w:w="715" w:type="dxa"/>
          </w:tcPr>
          <w:p w14:paraId="68F08E08" w14:textId="77777777" w:rsidR="00745F98" w:rsidRPr="00EC51D1" w:rsidRDefault="00745F98" w:rsidP="00BE0FAC">
            <w:r w:rsidRPr="00EC51D1">
              <w:t>17</w:t>
            </w:r>
          </w:p>
        </w:tc>
        <w:tc>
          <w:tcPr>
            <w:tcW w:w="7470" w:type="dxa"/>
          </w:tcPr>
          <w:p w14:paraId="6F85B194" w14:textId="77777777" w:rsidR="00745F98" w:rsidRPr="00EC51D1" w:rsidRDefault="00745F98" w:rsidP="00BE0FAC">
            <w:r w:rsidRPr="00EC51D1">
              <w:t>Venepuncture.mp.</w:t>
            </w:r>
          </w:p>
        </w:tc>
      </w:tr>
      <w:tr w:rsidR="00745F98" w:rsidRPr="00EC51D1" w14:paraId="30B27891" w14:textId="77777777" w:rsidTr="00BE0FAC">
        <w:tc>
          <w:tcPr>
            <w:tcW w:w="715" w:type="dxa"/>
          </w:tcPr>
          <w:p w14:paraId="00DF3E32" w14:textId="77777777" w:rsidR="00745F98" w:rsidRPr="00EC51D1" w:rsidRDefault="00745F98" w:rsidP="00BE0FAC">
            <w:r w:rsidRPr="00EC51D1">
              <w:t>18</w:t>
            </w:r>
          </w:p>
        </w:tc>
        <w:tc>
          <w:tcPr>
            <w:tcW w:w="7470" w:type="dxa"/>
          </w:tcPr>
          <w:p w14:paraId="0F61A98E" w14:textId="77777777" w:rsidR="00745F98" w:rsidRPr="00EC51D1" w:rsidRDefault="00745F98" w:rsidP="00BE0FAC">
            <w:r w:rsidRPr="00EC51D1">
              <w:t xml:space="preserve">(Calprotectin or </w:t>
            </w:r>
            <w:proofErr w:type="spellStart"/>
            <w:r w:rsidRPr="00EC51D1">
              <w:t>Fecal</w:t>
            </w:r>
            <w:proofErr w:type="spellEnd"/>
            <w:r w:rsidRPr="00EC51D1">
              <w:t xml:space="preserve"> calprotectin)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67988C65" w14:textId="77777777" w:rsidTr="00BE0FAC">
        <w:tc>
          <w:tcPr>
            <w:tcW w:w="715" w:type="dxa"/>
          </w:tcPr>
          <w:p w14:paraId="49C818B2" w14:textId="77777777" w:rsidR="00745F98" w:rsidRPr="00EC51D1" w:rsidRDefault="00745F98" w:rsidP="00BE0FAC">
            <w:r w:rsidRPr="00EC51D1">
              <w:t>19</w:t>
            </w:r>
          </w:p>
        </w:tc>
        <w:tc>
          <w:tcPr>
            <w:tcW w:w="7470" w:type="dxa"/>
          </w:tcPr>
          <w:p w14:paraId="1C6847D6" w14:textId="77777777" w:rsidR="00745F98" w:rsidRPr="00EC51D1" w:rsidRDefault="00745F98" w:rsidP="00BE0FAC">
            <w:r w:rsidRPr="00EC51D1">
              <w:t>Stool biomarker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62C7D25A" w14:textId="77777777" w:rsidTr="00BE0FAC">
        <w:tc>
          <w:tcPr>
            <w:tcW w:w="715" w:type="dxa"/>
          </w:tcPr>
          <w:p w14:paraId="624EEC9C" w14:textId="77777777" w:rsidR="00745F98" w:rsidRPr="00EC51D1" w:rsidRDefault="00745F98" w:rsidP="00BE0FAC">
            <w:r w:rsidRPr="00EC51D1">
              <w:t>20</w:t>
            </w:r>
          </w:p>
        </w:tc>
        <w:tc>
          <w:tcPr>
            <w:tcW w:w="7470" w:type="dxa"/>
          </w:tcPr>
          <w:p w14:paraId="08D8086C" w14:textId="77777777" w:rsidR="00745F98" w:rsidRPr="00EC51D1" w:rsidRDefault="00745F98" w:rsidP="00BE0FAC">
            <w:r w:rsidRPr="00EC51D1">
              <w:t xml:space="preserve">Or/2-19  </w:t>
            </w:r>
          </w:p>
        </w:tc>
      </w:tr>
      <w:tr w:rsidR="00745F98" w:rsidRPr="00EC51D1" w14:paraId="46DC55D6" w14:textId="77777777" w:rsidTr="00BE0FAC">
        <w:tc>
          <w:tcPr>
            <w:tcW w:w="715" w:type="dxa"/>
          </w:tcPr>
          <w:p w14:paraId="26DDAC9A" w14:textId="77777777" w:rsidR="00745F98" w:rsidRPr="00EC51D1" w:rsidRDefault="00745F98" w:rsidP="00BE0FAC">
            <w:r w:rsidRPr="00EC51D1">
              <w:t>21</w:t>
            </w:r>
          </w:p>
        </w:tc>
        <w:tc>
          <w:tcPr>
            <w:tcW w:w="7470" w:type="dxa"/>
          </w:tcPr>
          <w:p w14:paraId="2133449F" w14:textId="77777777" w:rsidR="00745F98" w:rsidRPr="00EC51D1" w:rsidRDefault="00745F98" w:rsidP="00BE0FAC">
            <w:r w:rsidRPr="00EC51D1">
              <w:t>Exp Patient satisfaction/</w:t>
            </w:r>
          </w:p>
        </w:tc>
      </w:tr>
      <w:tr w:rsidR="00745F98" w:rsidRPr="00EC51D1" w14:paraId="08DC43C7" w14:textId="77777777" w:rsidTr="00BE0FAC">
        <w:tc>
          <w:tcPr>
            <w:tcW w:w="715" w:type="dxa"/>
          </w:tcPr>
          <w:p w14:paraId="0DD5D6ED" w14:textId="77777777" w:rsidR="00745F98" w:rsidRPr="00EC51D1" w:rsidRDefault="00745F98" w:rsidP="00BE0FAC">
            <w:r w:rsidRPr="00EC51D1">
              <w:t>22</w:t>
            </w:r>
          </w:p>
        </w:tc>
        <w:tc>
          <w:tcPr>
            <w:tcW w:w="7470" w:type="dxa"/>
          </w:tcPr>
          <w:p w14:paraId="5FA2EFF4" w14:textId="77777777" w:rsidR="00745F98" w:rsidRPr="00EC51D1" w:rsidRDefault="00745F98" w:rsidP="00BE0FAC">
            <w:r w:rsidRPr="00EC51D1">
              <w:t>Exp Patient preference/</w:t>
            </w:r>
          </w:p>
        </w:tc>
      </w:tr>
      <w:tr w:rsidR="00745F98" w:rsidRPr="00EC51D1" w14:paraId="17EDD80A" w14:textId="77777777" w:rsidTr="00BE0FAC">
        <w:tc>
          <w:tcPr>
            <w:tcW w:w="715" w:type="dxa"/>
          </w:tcPr>
          <w:p w14:paraId="0520DE7F" w14:textId="77777777" w:rsidR="00745F98" w:rsidRPr="00EC51D1" w:rsidRDefault="00745F98" w:rsidP="00BE0FAC">
            <w:r w:rsidRPr="00EC51D1">
              <w:t>23</w:t>
            </w:r>
          </w:p>
        </w:tc>
        <w:tc>
          <w:tcPr>
            <w:tcW w:w="7470" w:type="dxa"/>
          </w:tcPr>
          <w:p w14:paraId="59046043" w14:textId="77777777" w:rsidR="00745F98" w:rsidRPr="00EC51D1" w:rsidRDefault="00745F98" w:rsidP="00BE0FAC">
            <w:r w:rsidRPr="00EC51D1">
              <w:t>Exp "Patient Acceptance of Health Care"/</w:t>
            </w:r>
          </w:p>
        </w:tc>
      </w:tr>
      <w:tr w:rsidR="00745F98" w:rsidRPr="00EC51D1" w14:paraId="52FF063B" w14:textId="77777777" w:rsidTr="00BE0FAC">
        <w:tc>
          <w:tcPr>
            <w:tcW w:w="715" w:type="dxa"/>
          </w:tcPr>
          <w:p w14:paraId="1A85A81D" w14:textId="77777777" w:rsidR="00745F98" w:rsidRPr="00EC51D1" w:rsidRDefault="00745F98" w:rsidP="00BE0FAC">
            <w:r w:rsidRPr="00EC51D1">
              <w:t>24</w:t>
            </w:r>
          </w:p>
        </w:tc>
        <w:tc>
          <w:tcPr>
            <w:tcW w:w="7470" w:type="dxa"/>
          </w:tcPr>
          <w:p w14:paraId="148F2805" w14:textId="77777777" w:rsidR="00745F98" w:rsidRPr="00EC51D1" w:rsidRDefault="00745F98" w:rsidP="00BE0FAC">
            <w:r w:rsidRPr="00EC51D1">
              <w:t>Exp Patient comfort/</w:t>
            </w:r>
          </w:p>
        </w:tc>
      </w:tr>
      <w:tr w:rsidR="00745F98" w:rsidRPr="00EC51D1" w14:paraId="2DD179AC" w14:textId="77777777" w:rsidTr="00BE0FAC">
        <w:tc>
          <w:tcPr>
            <w:tcW w:w="715" w:type="dxa"/>
          </w:tcPr>
          <w:p w14:paraId="1C9EEB0A" w14:textId="77777777" w:rsidR="00745F98" w:rsidRPr="00EC51D1" w:rsidRDefault="00745F98" w:rsidP="00BE0FAC">
            <w:r w:rsidRPr="00EC51D1">
              <w:t>25</w:t>
            </w:r>
          </w:p>
        </w:tc>
        <w:tc>
          <w:tcPr>
            <w:tcW w:w="7470" w:type="dxa"/>
          </w:tcPr>
          <w:p w14:paraId="17AB9DCD" w14:textId="77777777" w:rsidR="00745F98" w:rsidRPr="00EC51D1" w:rsidRDefault="00745F98" w:rsidP="00BE0FAC">
            <w:proofErr w:type="spellStart"/>
            <w:r w:rsidRPr="00EC51D1">
              <w:t>Tolerab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76B3191E" w14:textId="77777777" w:rsidTr="00BE0FAC">
        <w:tc>
          <w:tcPr>
            <w:tcW w:w="715" w:type="dxa"/>
          </w:tcPr>
          <w:p w14:paraId="583577CD" w14:textId="77777777" w:rsidR="00745F98" w:rsidRPr="00EC51D1" w:rsidRDefault="00745F98" w:rsidP="00BE0FAC">
            <w:r w:rsidRPr="00EC51D1">
              <w:t>26</w:t>
            </w:r>
          </w:p>
        </w:tc>
        <w:tc>
          <w:tcPr>
            <w:tcW w:w="7470" w:type="dxa"/>
          </w:tcPr>
          <w:p w14:paraId="1641D5C8" w14:textId="77777777" w:rsidR="00745F98" w:rsidRPr="00EC51D1" w:rsidRDefault="00745F98" w:rsidP="00BE0FAC">
            <w:proofErr w:type="spellStart"/>
            <w:r w:rsidRPr="00EC51D1">
              <w:t>Acceptab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04ACED74" w14:textId="77777777" w:rsidTr="00BE0FAC">
        <w:tc>
          <w:tcPr>
            <w:tcW w:w="715" w:type="dxa"/>
          </w:tcPr>
          <w:p w14:paraId="4FD78E55" w14:textId="77777777" w:rsidR="00745F98" w:rsidRPr="00EC51D1" w:rsidRDefault="00745F98" w:rsidP="00BE0FAC">
            <w:r w:rsidRPr="00EC51D1">
              <w:t>27</w:t>
            </w:r>
          </w:p>
        </w:tc>
        <w:tc>
          <w:tcPr>
            <w:tcW w:w="7470" w:type="dxa"/>
          </w:tcPr>
          <w:p w14:paraId="1B7C253A" w14:textId="77777777" w:rsidR="00745F98" w:rsidRPr="00EC51D1" w:rsidRDefault="00745F98" w:rsidP="00BE0FAC">
            <w:r w:rsidRPr="00EC51D1">
              <w:t>Patient objective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22DEB805" w14:textId="77777777" w:rsidTr="00BE0FAC">
        <w:tc>
          <w:tcPr>
            <w:tcW w:w="715" w:type="dxa"/>
          </w:tcPr>
          <w:p w14:paraId="791E2446" w14:textId="77777777" w:rsidR="00745F98" w:rsidRPr="00EC51D1" w:rsidRDefault="00745F98" w:rsidP="00BE0FAC">
            <w:r w:rsidRPr="00EC51D1">
              <w:t>28</w:t>
            </w:r>
          </w:p>
        </w:tc>
        <w:tc>
          <w:tcPr>
            <w:tcW w:w="7470" w:type="dxa"/>
          </w:tcPr>
          <w:p w14:paraId="146286EC" w14:textId="77777777" w:rsidR="00745F98" w:rsidRPr="00EC51D1" w:rsidRDefault="00745F98" w:rsidP="00BE0FAC">
            <w:proofErr w:type="spellStart"/>
            <w:r w:rsidRPr="00EC51D1">
              <w:t>Utili</w:t>
            </w:r>
            <w:proofErr w:type="spellEnd"/>
            <w:r w:rsidRPr="00EC51D1">
              <w:t>*.</w:t>
            </w:r>
            <w:proofErr w:type="spellStart"/>
            <w:r w:rsidRPr="00EC51D1">
              <w:t>mp</w:t>
            </w:r>
            <w:proofErr w:type="spellEnd"/>
            <w:r w:rsidRPr="00EC51D1">
              <w:t>.</w:t>
            </w:r>
          </w:p>
        </w:tc>
      </w:tr>
      <w:tr w:rsidR="00745F98" w:rsidRPr="00EC51D1" w14:paraId="6ECD1430" w14:textId="77777777" w:rsidTr="00BE0FAC">
        <w:tc>
          <w:tcPr>
            <w:tcW w:w="715" w:type="dxa"/>
          </w:tcPr>
          <w:p w14:paraId="554658B4" w14:textId="77777777" w:rsidR="00745F98" w:rsidRPr="00EC51D1" w:rsidRDefault="00745F98" w:rsidP="00BE0FAC">
            <w:r w:rsidRPr="00EC51D1">
              <w:t>29</w:t>
            </w:r>
          </w:p>
        </w:tc>
        <w:tc>
          <w:tcPr>
            <w:tcW w:w="7470" w:type="dxa"/>
          </w:tcPr>
          <w:p w14:paraId="06C5D6C6" w14:textId="77777777" w:rsidR="00745F98" w:rsidRPr="00EC51D1" w:rsidRDefault="00745F98" w:rsidP="00BE0FAC">
            <w:r w:rsidRPr="00EC51D1">
              <w:t>Or/21-28</w:t>
            </w:r>
          </w:p>
        </w:tc>
      </w:tr>
      <w:tr w:rsidR="00745F98" w:rsidRPr="00EC51D1" w14:paraId="46386590" w14:textId="77777777" w:rsidTr="00BE0FAC">
        <w:tc>
          <w:tcPr>
            <w:tcW w:w="715" w:type="dxa"/>
          </w:tcPr>
          <w:p w14:paraId="4C8C605C" w14:textId="77777777" w:rsidR="00745F98" w:rsidRPr="00EC51D1" w:rsidRDefault="00745F98" w:rsidP="00BE0FAC">
            <w:r w:rsidRPr="00EC51D1">
              <w:t>30</w:t>
            </w:r>
          </w:p>
        </w:tc>
        <w:tc>
          <w:tcPr>
            <w:tcW w:w="7470" w:type="dxa"/>
          </w:tcPr>
          <w:p w14:paraId="40598B0E" w14:textId="77777777" w:rsidR="00745F98" w:rsidRPr="00EC51D1" w:rsidRDefault="00745F98" w:rsidP="00BE0FAC">
            <w:r w:rsidRPr="00EC51D1">
              <w:t>1 and 20 and 29</w:t>
            </w:r>
          </w:p>
        </w:tc>
      </w:tr>
    </w:tbl>
    <w:p w14:paraId="7C9D181B" w14:textId="77777777" w:rsidR="00745F98" w:rsidRPr="00EC51D1" w:rsidRDefault="00745F98" w:rsidP="00745F98">
      <w:pPr>
        <w:rPr>
          <w:b/>
        </w:rPr>
      </w:pPr>
    </w:p>
    <w:p w14:paraId="31B2B8FF" w14:textId="55ACEAD7" w:rsidR="00745F98" w:rsidRDefault="00745F98" w:rsidP="00745F98">
      <w:pPr>
        <w:outlineLvl w:val="0"/>
        <w:rPr>
          <w:b/>
        </w:rPr>
      </w:pPr>
      <w:proofErr w:type="spellStart"/>
      <w:r w:rsidRPr="00EC51D1">
        <w:rPr>
          <w:b/>
        </w:rPr>
        <w:t>Pubmed</w:t>
      </w:r>
      <w:proofErr w:type="spellEnd"/>
      <w:r w:rsidRPr="00EC51D1">
        <w:rPr>
          <w:b/>
        </w:rPr>
        <w:t xml:space="preserve"> </w:t>
      </w:r>
    </w:p>
    <w:p w14:paraId="65BA125E" w14:textId="77777777" w:rsidR="00E5689F" w:rsidRPr="00EC51D1" w:rsidRDefault="00E5689F" w:rsidP="00745F98">
      <w:pPr>
        <w:outlineLvl w:val="0"/>
        <w:rPr>
          <w:b/>
        </w:rPr>
      </w:pPr>
    </w:p>
    <w:p w14:paraId="306FEBC6" w14:textId="77777777" w:rsidR="00745F98" w:rsidRPr="00EC51D1" w:rsidRDefault="00745F98" w:rsidP="00745F98">
      <w:proofErr w:type="spellStart"/>
      <w:r w:rsidRPr="00EC51D1">
        <w:t>Ti</w:t>
      </w:r>
      <w:proofErr w:type="spellEnd"/>
      <w:r w:rsidRPr="00EC51D1">
        <w:t>/</w:t>
      </w:r>
      <w:proofErr w:type="gramStart"/>
      <w:r w:rsidRPr="00EC51D1">
        <w:t>ab(</w:t>
      </w:r>
      <w:proofErr w:type="gramEnd"/>
      <w:r w:rsidRPr="00EC51D1">
        <w:t xml:space="preserve">(Inflammatory bowel disease OR IBD OR Ulcerative colitis OR UC OR Crohn’s Disease OR CD)) AND </w:t>
      </w:r>
    </w:p>
    <w:p w14:paraId="50B4DC4D" w14:textId="77777777" w:rsidR="00745F98" w:rsidRPr="00EC51D1" w:rsidRDefault="00745F98" w:rsidP="00745F98">
      <w:pPr>
        <w:rPr>
          <w:szCs w:val="18"/>
        </w:rPr>
      </w:pPr>
      <w:proofErr w:type="spellStart"/>
      <w:r w:rsidRPr="00EC51D1">
        <w:rPr>
          <w:szCs w:val="18"/>
        </w:rPr>
        <w:t>Ti</w:t>
      </w:r>
      <w:proofErr w:type="spellEnd"/>
      <w:r w:rsidRPr="00EC51D1">
        <w:rPr>
          <w:szCs w:val="18"/>
        </w:rPr>
        <w:t>/</w:t>
      </w:r>
      <w:proofErr w:type="gramStart"/>
      <w:r w:rsidRPr="00EC51D1">
        <w:rPr>
          <w:szCs w:val="18"/>
        </w:rPr>
        <w:t>ab(</w:t>
      </w:r>
      <w:proofErr w:type="gramEnd"/>
      <w:r w:rsidRPr="00EC51D1">
        <w:rPr>
          <w:szCs w:val="18"/>
        </w:rPr>
        <w:t>(Diagnosis OR Diagnostic technique OR Diagnostic procedure OR Magnetic Resonance Imaging OR MRI OR</w:t>
      </w:r>
      <w:r w:rsidRPr="00EC51D1">
        <w:t xml:space="preserve"> </w:t>
      </w:r>
      <w:r w:rsidRPr="00EC51D1">
        <w:rPr>
          <w:szCs w:val="18"/>
        </w:rPr>
        <w:t xml:space="preserve">Computed tomography OR Ultrasonography OR Colonoscopy OR Endoscopy Diagnostic tool OR Diagnostic modality OR Diagnostic test OR Venepuncture OR </w:t>
      </w:r>
      <w:proofErr w:type="spellStart"/>
      <w:r w:rsidRPr="00EC51D1">
        <w:rPr>
          <w:szCs w:val="18"/>
        </w:rPr>
        <w:t>Fecal</w:t>
      </w:r>
      <w:proofErr w:type="spellEnd"/>
      <w:r w:rsidRPr="00EC51D1">
        <w:rPr>
          <w:szCs w:val="18"/>
        </w:rPr>
        <w:t xml:space="preserve"> calprotectin OR  Calprotectin OR Stool biomarker )) AND </w:t>
      </w:r>
    </w:p>
    <w:p w14:paraId="457459DA" w14:textId="77777777" w:rsidR="00745F98" w:rsidRPr="00EC51D1" w:rsidRDefault="00745F98" w:rsidP="00745F98">
      <w:proofErr w:type="spellStart"/>
      <w:r w:rsidRPr="00EC51D1">
        <w:rPr>
          <w:szCs w:val="18"/>
        </w:rPr>
        <w:t>Ti</w:t>
      </w:r>
      <w:proofErr w:type="spellEnd"/>
      <w:r w:rsidRPr="00EC51D1">
        <w:rPr>
          <w:szCs w:val="18"/>
        </w:rPr>
        <w:t>/</w:t>
      </w:r>
      <w:proofErr w:type="gramStart"/>
      <w:r w:rsidRPr="00EC51D1">
        <w:rPr>
          <w:szCs w:val="18"/>
        </w:rPr>
        <w:t>ab(</w:t>
      </w:r>
      <w:proofErr w:type="gramEnd"/>
      <w:r w:rsidRPr="00EC51D1">
        <w:rPr>
          <w:szCs w:val="18"/>
        </w:rPr>
        <w:t xml:space="preserve">( Patient satisfaction OR Patient preference OR Patient acceptance OR Patient comfort OR Clinician preference OR </w:t>
      </w:r>
      <w:proofErr w:type="spellStart"/>
      <w:r w:rsidRPr="00EC51D1">
        <w:rPr>
          <w:szCs w:val="18"/>
        </w:rPr>
        <w:t>Tolerab</w:t>
      </w:r>
      <w:proofErr w:type="spellEnd"/>
      <w:r w:rsidRPr="00EC51D1">
        <w:rPr>
          <w:szCs w:val="18"/>
        </w:rPr>
        <w:t xml:space="preserve">* OR </w:t>
      </w:r>
      <w:proofErr w:type="spellStart"/>
      <w:r w:rsidRPr="00EC51D1">
        <w:rPr>
          <w:szCs w:val="18"/>
        </w:rPr>
        <w:t>Acceptab</w:t>
      </w:r>
      <w:proofErr w:type="spellEnd"/>
      <w:r w:rsidRPr="00EC51D1">
        <w:rPr>
          <w:szCs w:val="18"/>
        </w:rPr>
        <w:t xml:space="preserve">* OR </w:t>
      </w:r>
      <w:proofErr w:type="spellStart"/>
      <w:r w:rsidRPr="00EC51D1">
        <w:rPr>
          <w:szCs w:val="18"/>
        </w:rPr>
        <w:t>Utili</w:t>
      </w:r>
      <w:proofErr w:type="spellEnd"/>
      <w:r w:rsidRPr="00EC51D1">
        <w:rPr>
          <w:szCs w:val="18"/>
        </w:rPr>
        <w:t>* OR Satisfaction OR preference* OR Comfort* OR Objective*))</w:t>
      </w:r>
    </w:p>
    <w:p w14:paraId="1BA7DEE8" w14:textId="77777777" w:rsidR="00745F98" w:rsidRPr="00EC51D1" w:rsidRDefault="00745F98" w:rsidP="00745F98"/>
    <w:p w14:paraId="121F348A" w14:textId="2E5F9F4E" w:rsidR="00745F98" w:rsidRDefault="00745F98" w:rsidP="00745F98">
      <w:pPr>
        <w:outlineLvl w:val="0"/>
        <w:rPr>
          <w:b/>
        </w:rPr>
      </w:pPr>
      <w:r w:rsidRPr="00EC51D1">
        <w:rPr>
          <w:b/>
        </w:rPr>
        <w:t xml:space="preserve">Cochrane CENTRAL </w:t>
      </w:r>
    </w:p>
    <w:p w14:paraId="256F302E" w14:textId="77777777" w:rsidR="00E5689F" w:rsidRPr="00EC51D1" w:rsidRDefault="00E5689F" w:rsidP="00745F98">
      <w:pPr>
        <w:outlineLvl w:val="0"/>
        <w:rPr>
          <w:b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85"/>
        <w:gridCol w:w="6390"/>
      </w:tblGrid>
      <w:tr w:rsidR="00745F98" w:rsidRPr="00EC51D1" w14:paraId="098D9E09" w14:textId="77777777" w:rsidTr="00BE0FAC">
        <w:tc>
          <w:tcPr>
            <w:tcW w:w="985" w:type="dxa"/>
          </w:tcPr>
          <w:p w14:paraId="522F45D5" w14:textId="77777777" w:rsidR="00745F98" w:rsidRPr="00EC51D1" w:rsidRDefault="00745F98" w:rsidP="00BE0FAC">
            <w:r w:rsidRPr="00EC51D1">
              <w:t xml:space="preserve">#1 </w:t>
            </w:r>
          </w:p>
        </w:tc>
        <w:tc>
          <w:tcPr>
            <w:tcW w:w="6390" w:type="dxa"/>
          </w:tcPr>
          <w:p w14:paraId="7A96E2F4" w14:textId="77777777" w:rsidR="00745F98" w:rsidRPr="00EC51D1" w:rsidRDefault="00745F98" w:rsidP="00BE0FAC">
            <w:proofErr w:type="spellStart"/>
            <w:r w:rsidRPr="00EC51D1">
              <w:t>MeSH</w:t>
            </w:r>
            <w:proofErr w:type="spellEnd"/>
            <w:r w:rsidRPr="00EC51D1">
              <w:t>: [Inflammatory bowel disease] explode all trees</w:t>
            </w:r>
          </w:p>
        </w:tc>
      </w:tr>
      <w:tr w:rsidR="00745F98" w:rsidRPr="00EC51D1" w14:paraId="6F78BF25" w14:textId="77777777" w:rsidTr="00BE0FAC">
        <w:tc>
          <w:tcPr>
            <w:tcW w:w="985" w:type="dxa"/>
          </w:tcPr>
          <w:p w14:paraId="18F46842" w14:textId="77777777" w:rsidR="00745F98" w:rsidRPr="00EC51D1" w:rsidRDefault="00745F98" w:rsidP="00BE0FAC">
            <w:r w:rsidRPr="00EC51D1">
              <w:t>#2</w:t>
            </w:r>
          </w:p>
        </w:tc>
        <w:tc>
          <w:tcPr>
            <w:tcW w:w="6390" w:type="dxa"/>
          </w:tcPr>
          <w:p w14:paraId="73506D29" w14:textId="77777777" w:rsidR="00745F98" w:rsidRPr="00EC51D1" w:rsidRDefault="00745F98" w:rsidP="00BE0FAC">
            <w:r w:rsidRPr="00EC51D1">
              <w:t>Crohn Disease</w:t>
            </w:r>
          </w:p>
        </w:tc>
      </w:tr>
      <w:tr w:rsidR="00745F98" w:rsidRPr="00EC51D1" w14:paraId="4F1D26B0" w14:textId="77777777" w:rsidTr="00BE0FAC">
        <w:tc>
          <w:tcPr>
            <w:tcW w:w="985" w:type="dxa"/>
          </w:tcPr>
          <w:p w14:paraId="0649D506" w14:textId="77777777" w:rsidR="00745F98" w:rsidRPr="00EC51D1" w:rsidRDefault="00745F98" w:rsidP="00BE0FAC">
            <w:r w:rsidRPr="00EC51D1">
              <w:t>#3</w:t>
            </w:r>
          </w:p>
        </w:tc>
        <w:tc>
          <w:tcPr>
            <w:tcW w:w="6390" w:type="dxa"/>
          </w:tcPr>
          <w:p w14:paraId="597DEDEB" w14:textId="77777777" w:rsidR="00745F98" w:rsidRPr="00EC51D1" w:rsidRDefault="00745F98" w:rsidP="00BE0FAC">
            <w:r w:rsidRPr="00EC51D1">
              <w:t>Crohn</w:t>
            </w:r>
          </w:p>
        </w:tc>
      </w:tr>
      <w:tr w:rsidR="00745F98" w:rsidRPr="00EC51D1" w14:paraId="6238851F" w14:textId="77777777" w:rsidTr="00BE0FAC">
        <w:tc>
          <w:tcPr>
            <w:tcW w:w="985" w:type="dxa"/>
          </w:tcPr>
          <w:p w14:paraId="2C62115E" w14:textId="77777777" w:rsidR="00745F98" w:rsidRPr="00EC51D1" w:rsidRDefault="00745F98" w:rsidP="00BE0FAC">
            <w:r w:rsidRPr="00EC51D1">
              <w:t>#4</w:t>
            </w:r>
          </w:p>
        </w:tc>
        <w:tc>
          <w:tcPr>
            <w:tcW w:w="6390" w:type="dxa"/>
          </w:tcPr>
          <w:p w14:paraId="49411E69" w14:textId="77777777" w:rsidR="00745F98" w:rsidRPr="00EC51D1" w:rsidRDefault="00745F98" w:rsidP="00BE0FAC">
            <w:r w:rsidRPr="00EC51D1">
              <w:t>IBD</w:t>
            </w:r>
          </w:p>
        </w:tc>
      </w:tr>
      <w:tr w:rsidR="00745F98" w:rsidRPr="00EC51D1" w14:paraId="7536C042" w14:textId="77777777" w:rsidTr="00BE0FAC">
        <w:tc>
          <w:tcPr>
            <w:tcW w:w="985" w:type="dxa"/>
          </w:tcPr>
          <w:p w14:paraId="2D57F471" w14:textId="77777777" w:rsidR="00745F98" w:rsidRPr="00EC51D1" w:rsidRDefault="00745F98" w:rsidP="00BE0FAC">
            <w:r w:rsidRPr="00EC51D1">
              <w:t>#5</w:t>
            </w:r>
          </w:p>
        </w:tc>
        <w:tc>
          <w:tcPr>
            <w:tcW w:w="6390" w:type="dxa"/>
          </w:tcPr>
          <w:p w14:paraId="22496865" w14:textId="77777777" w:rsidR="00745F98" w:rsidRPr="00EC51D1" w:rsidRDefault="00745F98" w:rsidP="00BE0FAC">
            <w:r w:rsidRPr="00EC51D1">
              <w:t>Ulcerative colitis</w:t>
            </w:r>
          </w:p>
        </w:tc>
      </w:tr>
      <w:tr w:rsidR="00745F98" w:rsidRPr="00EC51D1" w14:paraId="09E65693" w14:textId="77777777" w:rsidTr="00BE0FAC">
        <w:tc>
          <w:tcPr>
            <w:tcW w:w="985" w:type="dxa"/>
          </w:tcPr>
          <w:p w14:paraId="507A8E73" w14:textId="77777777" w:rsidR="00745F98" w:rsidRPr="00EC51D1" w:rsidRDefault="00745F98" w:rsidP="00BE0FAC">
            <w:r w:rsidRPr="00EC51D1">
              <w:t>#6</w:t>
            </w:r>
          </w:p>
        </w:tc>
        <w:tc>
          <w:tcPr>
            <w:tcW w:w="6390" w:type="dxa"/>
          </w:tcPr>
          <w:p w14:paraId="08B7AFF7" w14:textId="77777777" w:rsidR="00745F98" w:rsidRPr="00EC51D1" w:rsidRDefault="00745F98" w:rsidP="00BE0FAC">
            <w:r w:rsidRPr="00EC51D1">
              <w:t>UC</w:t>
            </w:r>
          </w:p>
        </w:tc>
      </w:tr>
      <w:tr w:rsidR="00745F98" w:rsidRPr="00EC51D1" w14:paraId="3784C818" w14:textId="77777777" w:rsidTr="00BE0FAC">
        <w:tc>
          <w:tcPr>
            <w:tcW w:w="985" w:type="dxa"/>
          </w:tcPr>
          <w:p w14:paraId="6493EF96" w14:textId="77777777" w:rsidR="00745F98" w:rsidRPr="00EC51D1" w:rsidRDefault="00745F98" w:rsidP="00BE0FAC">
            <w:r w:rsidRPr="00EC51D1">
              <w:lastRenderedPageBreak/>
              <w:t>#7</w:t>
            </w:r>
          </w:p>
        </w:tc>
        <w:tc>
          <w:tcPr>
            <w:tcW w:w="6390" w:type="dxa"/>
          </w:tcPr>
          <w:p w14:paraId="1A5B3173" w14:textId="77777777" w:rsidR="00745F98" w:rsidRPr="00EC51D1" w:rsidRDefault="00745F98" w:rsidP="00BE0FAC">
            <w:r w:rsidRPr="00EC51D1">
              <w:t>#1 or #2 or #3 or #4 or #5 or #6</w:t>
            </w:r>
          </w:p>
        </w:tc>
      </w:tr>
      <w:tr w:rsidR="00745F98" w:rsidRPr="00EC51D1" w14:paraId="5D8430FB" w14:textId="77777777" w:rsidTr="00BE0FAC">
        <w:tc>
          <w:tcPr>
            <w:tcW w:w="985" w:type="dxa"/>
          </w:tcPr>
          <w:p w14:paraId="7BFD06D9" w14:textId="77777777" w:rsidR="00745F98" w:rsidRPr="00EC51D1" w:rsidRDefault="00745F98" w:rsidP="00BE0FAC">
            <w:r w:rsidRPr="00EC51D1">
              <w:t>#8</w:t>
            </w:r>
          </w:p>
        </w:tc>
        <w:tc>
          <w:tcPr>
            <w:tcW w:w="6390" w:type="dxa"/>
          </w:tcPr>
          <w:p w14:paraId="34FCB3A3" w14:textId="77777777" w:rsidR="00745F98" w:rsidRPr="00EC51D1" w:rsidRDefault="00745F98" w:rsidP="00BE0FAC">
            <w:proofErr w:type="spellStart"/>
            <w:r w:rsidRPr="00EC51D1">
              <w:t>MeSH</w:t>
            </w:r>
            <w:proofErr w:type="spellEnd"/>
            <w:r w:rsidRPr="00EC51D1">
              <w:t>: [Diagnosis] explode all trees</w:t>
            </w:r>
          </w:p>
        </w:tc>
      </w:tr>
      <w:tr w:rsidR="00745F98" w:rsidRPr="00EC51D1" w14:paraId="049E2334" w14:textId="77777777" w:rsidTr="00BE0FAC">
        <w:tc>
          <w:tcPr>
            <w:tcW w:w="985" w:type="dxa"/>
          </w:tcPr>
          <w:p w14:paraId="3357F2F0" w14:textId="77777777" w:rsidR="00745F98" w:rsidRPr="00EC51D1" w:rsidRDefault="00745F98" w:rsidP="00BE0FAC">
            <w:r w:rsidRPr="00EC51D1">
              <w:t>#9</w:t>
            </w:r>
          </w:p>
        </w:tc>
        <w:tc>
          <w:tcPr>
            <w:tcW w:w="6390" w:type="dxa"/>
          </w:tcPr>
          <w:p w14:paraId="500FAE4A" w14:textId="77777777" w:rsidR="00745F98" w:rsidRPr="00EC51D1" w:rsidRDefault="00745F98" w:rsidP="00BE0FAC">
            <w:r w:rsidRPr="00EC51D1">
              <w:t>Magnetic resonance imaging</w:t>
            </w:r>
          </w:p>
        </w:tc>
      </w:tr>
      <w:tr w:rsidR="00745F98" w:rsidRPr="00EC51D1" w14:paraId="76FCCBAE" w14:textId="77777777" w:rsidTr="00BE0FAC">
        <w:tc>
          <w:tcPr>
            <w:tcW w:w="985" w:type="dxa"/>
          </w:tcPr>
          <w:p w14:paraId="41B93EF5" w14:textId="77777777" w:rsidR="00745F98" w:rsidRPr="00EC51D1" w:rsidRDefault="00745F98" w:rsidP="00BE0FAC">
            <w:r w:rsidRPr="00EC51D1">
              <w:t>#10</w:t>
            </w:r>
          </w:p>
        </w:tc>
        <w:tc>
          <w:tcPr>
            <w:tcW w:w="6390" w:type="dxa"/>
          </w:tcPr>
          <w:p w14:paraId="7AB11843" w14:textId="77777777" w:rsidR="00745F98" w:rsidRPr="00EC51D1" w:rsidRDefault="00745F98" w:rsidP="00BE0FAC">
            <w:r w:rsidRPr="00EC51D1">
              <w:t>Computed Tomography</w:t>
            </w:r>
          </w:p>
        </w:tc>
      </w:tr>
      <w:tr w:rsidR="00745F98" w:rsidRPr="00EC51D1" w14:paraId="7E5222CF" w14:textId="77777777" w:rsidTr="00BE0FAC">
        <w:tc>
          <w:tcPr>
            <w:tcW w:w="985" w:type="dxa"/>
          </w:tcPr>
          <w:p w14:paraId="5B1ED077" w14:textId="77777777" w:rsidR="00745F98" w:rsidRPr="00EC51D1" w:rsidRDefault="00745F98" w:rsidP="00BE0FAC">
            <w:r w:rsidRPr="00EC51D1">
              <w:t>#11</w:t>
            </w:r>
          </w:p>
        </w:tc>
        <w:tc>
          <w:tcPr>
            <w:tcW w:w="6390" w:type="dxa"/>
          </w:tcPr>
          <w:p w14:paraId="4830419E" w14:textId="77777777" w:rsidR="00745F98" w:rsidRPr="00EC51D1" w:rsidRDefault="00745F98" w:rsidP="00BE0FAC">
            <w:r w:rsidRPr="00EC51D1">
              <w:t>Ultrasonography</w:t>
            </w:r>
          </w:p>
        </w:tc>
      </w:tr>
      <w:tr w:rsidR="00745F98" w:rsidRPr="00EC51D1" w14:paraId="75B784CF" w14:textId="77777777" w:rsidTr="00BE0FAC">
        <w:tc>
          <w:tcPr>
            <w:tcW w:w="985" w:type="dxa"/>
          </w:tcPr>
          <w:p w14:paraId="300E6C4A" w14:textId="77777777" w:rsidR="00745F98" w:rsidRPr="00EC51D1" w:rsidRDefault="00745F98" w:rsidP="00BE0FAC">
            <w:r w:rsidRPr="00EC51D1">
              <w:t>#12</w:t>
            </w:r>
          </w:p>
        </w:tc>
        <w:tc>
          <w:tcPr>
            <w:tcW w:w="6390" w:type="dxa"/>
          </w:tcPr>
          <w:p w14:paraId="345D2DEC" w14:textId="77777777" w:rsidR="00745F98" w:rsidRPr="00EC51D1" w:rsidRDefault="00745F98" w:rsidP="00BE0FAC">
            <w:r w:rsidRPr="00EC51D1">
              <w:t>Colonoscopy</w:t>
            </w:r>
          </w:p>
        </w:tc>
      </w:tr>
      <w:tr w:rsidR="00745F98" w:rsidRPr="00EC51D1" w14:paraId="13149683" w14:textId="77777777" w:rsidTr="00BE0FAC">
        <w:tc>
          <w:tcPr>
            <w:tcW w:w="985" w:type="dxa"/>
          </w:tcPr>
          <w:p w14:paraId="1C6EDD61" w14:textId="77777777" w:rsidR="00745F98" w:rsidRPr="00EC51D1" w:rsidRDefault="00745F98" w:rsidP="00BE0FAC">
            <w:r w:rsidRPr="00EC51D1">
              <w:t>#13</w:t>
            </w:r>
          </w:p>
        </w:tc>
        <w:tc>
          <w:tcPr>
            <w:tcW w:w="6390" w:type="dxa"/>
          </w:tcPr>
          <w:p w14:paraId="642FA688" w14:textId="77777777" w:rsidR="00745F98" w:rsidRPr="00EC51D1" w:rsidRDefault="00745F98" w:rsidP="00BE0FAC">
            <w:r w:rsidRPr="00EC51D1">
              <w:t>Leukocyte L1 Antigen Complex</w:t>
            </w:r>
          </w:p>
        </w:tc>
      </w:tr>
      <w:tr w:rsidR="00745F98" w:rsidRPr="00EC51D1" w14:paraId="1B7D95B9" w14:textId="77777777" w:rsidTr="00BE0FAC">
        <w:tc>
          <w:tcPr>
            <w:tcW w:w="985" w:type="dxa"/>
          </w:tcPr>
          <w:p w14:paraId="17DED0AC" w14:textId="77777777" w:rsidR="00745F98" w:rsidRPr="00EC51D1" w:rsidRDefault="00745F98" w:rsidP="00BE0FAC">
            <w:r w:rsidRPr="00EC51D1">
              <w:t>#14</w:t>
            </w:r>
          </w:p>
        </w:tc>
        <w:tc>
          <w:tcPr>
            <w:tcW w:w="6390" w:type="dxa"/>
          </w:tcPr>
          <w:p w14:paraId="59F808FC" w14:textId="77777777" w:rsidR="00745F98" w:rsidRPr="00EC51D1" w:rsidRDefault="00745F98" w:rsidP="00BE0FAC">
            <w:proofErr w:type="spellStart"/>
            <w:r w:rsidRPr="00EC51D1">
              <w:t>Feces</w:t>
            </w:r>
            <w:proofErr w:type="spellEnd"/>
          </w:p>
        </w:tc>
      </w:tr>
      <w:tr w:rsidR="00745F98" w:rsidRPr="00EC51D1" w14:paraId="536B7ABC" w14:textId="77777777" w:rsidTr="00BE0FAC">
        <w:tc>
          <w:tcPr>
            <w:tcW w:w="985" w:type="dxa"/>
          </w:tcPr>
          <w:p w14:paraId="3BE59C72" w14:textId="77777777" w:rsidR="00745F98" w:rsidRPr="00EC51D1" w:rsidRDefault="00745F98" w:rsidP="00BE0FAC">
            <w:r w:rsidRPr="00EC51D1">
              <w:t>#15</w:t>
            </w:r>
          </w:p>
        </w:tc>
        <w:tc>
          <w:tcPr>
            <w:tcW w:w="6390" w:type="dxa"/>
          </w:tcPr>
          <w:p w14:paraId="72AF8AC4" w14:textId="77777777" w:rsidR="00745F98" w:rsidRPr="00EC51D1" w:rsidRDefault="00745F98" w:rsidP="00BE0FAC">
            <w:r w:rsidRPr="00EC51D1">
              <w:t>C-Reactive Protein or CRP</w:t>
            </w:r>
          </w:p>
        </w:tc>
      </w:tr>
      <w:tr w:rsidR="00745F98" w:rsidRPr="00EC51D1" w14:paraId="341CF45E" w14:textId="77777777" w:rsidTr="00BE0FAC">
        <w:tc>
          <w:tcPr>
            <w:tcW w:w="985" w:type="dxa"/>
          </w:tcPr>
          <w:p w14:paraId="5D50701D" w14:textId="77777777" w:rsidR="00745F98" w:rsidRPr="00EC51D1" w:rsidRDefault="00745F98" w:rsidP="00BE0FAC">
            <w:r w:rsidRPr="00EC51D1">
              <w:t>#16</w:t>
            </w:r>
          </w:p>
        </w:tc>
        <w:tc>
          <w:tcPr>
            <w:tcW w:w="6390" w:type="dxa"/>
          </w:tcPr>
          <w:p w14:paraId="71E9DF00" w14:textId="77777777" w:rsidR="00745F98" w:rsidRPr="00EC51D1" w:rsidRDefault="00745F98" w:rsidP="00BE0FAC">
            <w:r w:rsidRPr="00EC51D1">
              <w:t>Phlebotomy</w:t>
            </w:r>
          </w:p>
        </w:tc>
      </w:tr>
      <w:tr w:rsidR="00745F98" w:rsidRPr="00EC51D1" w14:paraId="7A5B4D5B" w14:textId="77777777" w:rsidTr="00BE0FAC">
        <w:tc>
          <w:tcPr>
            <w:tcW w:w="985" w:type="dxa"/>
          </w:tcPr>
          <w:p w14:paraId="55D78D3E" w14:textId="77777777" w:rsidR="00745F98" w:rsidRPr="00EC51D1" w:rsidRDefault="00745F98" w:rsidP="00BE0FAC">
            <w:r w:rsidRPr="00EC51D1">
              <w:t>#17</w:t>
            </w:r>
          </w:p>
        </w:tc>
        <w:tc>
          <w:tcPr>
            <w:tcW w:w="6390" w:type="dxa"/>
          </w:tcPr>
          <w:p w14:paraId="49526E39" w14:textId="77777777" w:rsidR="00745F98" w:rsidRPr="00EC51D1" w:rsidRDefault="00745F98" w:rsidP="00BE0FAC">
            <w:r w:rsidRPr="00EC51D1">
              <w:t>Diagnostic tool or Diagnostic modal* or Diagnostic test*</w:t>
            </w:r>
          </w:p>
        </w:tc>
      </w:tr>
      <w:tr w:rsidR="00745F98" w:rsidRPr="00EC51D1" w14:paraId="05A5FC65" w14:textId="77777777" w:rsidTr="00BE0FAC">
        <w:tc>
          <w:tcPr>
            <w:tcW w:w="985" w:type="dxa"/>
          </w:tcPr>
          <w:p w14:paraId="1BB3954C" w14:textId="77777777" w:rsidR="00745F98" w:rsidRPr="00EC51D1" w:rsidRDefault="00745F98" w:rsidP="00BE0FAC">
            <w:r w:rsidRPr="00EC51D1">
              <w:t>#18</w:t>
            </w:r>
          </w:p>
        </w:tc>
        <w:tc>
          <w:tcPr>
            <w:tcW w:w="6390" w:type="dxa"/>
          </w:tcPr>
          <w:p w14:paraId="53733430" w14:textId="77777777" w:rsidR="00745F98" w:rsidRPr="00EC51D1" w:rsidRDefault="00745F98" w:rsidP="00BE0FAC">
            <w:r w:rsidRPr="00EC51D1">
              <w:t>Venepuncture</w:t>
            </w:r>
          </w:p>
        </w:tc>
      </w:tr>
      <w:tr w:rsidR="00745F98" w:rsidRPr="00EC51D1" w14:paraId="620A3378" w14:textId="77777777" w:rsidTr="00BE0FAC">
        <w:tc>
          <w:tcPr>
            <w:tcW w:w="985" w:type="dxa"/>
          </w:tcPr>
          <w:p w14:paraId="4BD051D5" w14:textId="77777777" w:rsidR="00745F98" w:rsidRPr="00EC51D1" w:rsidRDefault="00745F98" w:rsidP="00BE0FAC">
            <w:r w:rsidRPr="00EC51D1">
              <w:t>#19</w:t>
            </w:r>
          </w:p>
        </w:tc>
        <w:tc>
          <w:tcPr>
            <w:tcW w:w="6390" w:type="dxa"/>
          </w:tcPr>
          <w:p w14:paraId="11E0397D" w14:textId="77777777" w:rsidR="00745F98" w:rsidRPr="00EC51D1" w:rsidRDefault="00745F98" w:rsidP="00BE0FAC">
            <w:r w:rsidRPr="00EC51D1">
              <w:t xml:space="preserve">Calprotectin or </w:t>
            </w:r>
            <w:proofErr w:type="spellStart"/>
            <w:r w:rsidRPr="00EC51D1">
              <w:t>Fecal</w:t>
            </w:r>
            <w:proofErr w:type="spellEnd"/>
            <w:r w:rsidRPr="00EC51D1">
              <w:t xml:space="preserve"> calprotectin</w:t>
            </w:r>
          </w:p>
        </w:tc>
      </w:tr>
      <w:tr w:rsidR="00745F98" w:rsidRPr="00EC51D1" w14:paraId="12837136" w14:textId="77777777" w:rsidTr="00BE0FAC">
        <w:tc>
          <w:tcPr>
            <w:tcW w:w="985" w:type="dxa"/>
          </w:tcPr>
          <w:p w14:paraId="3C65723D" w14:textId="77777777" w:rsidR="00745F98" w:rsidRPr="00EC51D1" w:rsidRDefault="00745F98" w:rsidP="00BE0FAC">
            <w:r w:rsidRPr="00EC51D1">
              <w:t>#20</w:t>
            </w:r>
          </w:p>
        </w:tc>
        <w:tc>
          <w:tcPr>
            <w:tcW w:w="6390" w:type="dxa"/>
          </w:tcPr>
          <w:p w14:paraId="1ADC5A5D" w14:textId="77777777" w:rsidR="00745F98" w:rsidRPr="00EC51D1" w:rsidRDefault="00745F98" w:rsidP="00BE0FAC">
            <w:r w:rsidRPr="00EC51D1">
              <w:t>Stool biomarker*</w:t>
            </w:r>
          </w:p>
        </w:tc>
      </w:tr>
      <w:tr w:rsidR="00745F98" w:rsidRPr="00EC51D1" w14:paraId="05C4198B" w14:textId="77777777" w:rsidTr="00BE0FAC">
        <w:tc>
          <w:tcPr>
            <w:tcW w:w="985" w:type="dxa"/>
          </w:tcPr>
          <w:p w14:paraId="579AECC6" w14:textId="77777777" w:rsidR="00745F98" w:rsidRPr="00EC51D1" w:rsidRDefault="00745F98" w:rsidP="00BE0FAC">
            <w:r w:rsidRPr="00EC51D1">
              <w:t>#21</w:t>
            </w:r>
          </w:p>
        </w:tc>
        <w:tc>
          <w:tcPr>
            <w:tcW w:w="6390" w:type="dxa"/>
          </w:tcPr>
          <w:p w14:paraId="6D7A3EB2" w14:textId="77777777" w:rsidR="00745F98" w:rsidRPr="00EC51D1" w:rsidRDefault="00745F98" w:rsidP="00BE0FAC">
            <w:r w:rsidRPr="00EC51D1">
              <w:t>#8 or #9 or #10 or #11 or #12 or #13 or #14 or #15 or #16 or #17 or #18 or #19 or #20</w:t>
            </w:r>
          </w:p>
        </w:tc>
      </w:tr>
      <w:tr w:rsidR="00745F98" w:rsidRPr="00EC51D1" w14:paraId="233E2F4B" w14:textId="77777777" w:rsidTr="00BE0FAC">
        <w:tc>
          <w:tcPr>
            <w:tcW w:w="985" w:type="dxa"/>
          </w:tcPr>
          <w:p w14:paraId="4F14AC1B" w14:textId="77777777" w:rsidR="00745F98" w:rsidRPr="00EC51D1" w:rsidRDefault="00745F98" w:rsidP="00BE0FAC">
            <w:r w:rsidRPr="00EC51D1">
              <w:t>#22</w:t>
            </w:r>
          </w:p>
        </w:tc>
        <w:tc>
          <w:tcPr>
            <w:tcW w:w="6390" w:type="dxa"/>
          </w:tcPr>
          <w:p w14:paraId="671B7401" w14:textId="77777777" w:rsidR="00745F98" w:rsidRPr="00EC51D1" w:rsidRDefault="00745F98" w:rsidP="00BE0FAC">
            <w:proofErr w:type="spellStart"/>
            <w:r w:rsidRPr="00EC51D1">
              <w:t>MeSH</w:t>
            </w:r>
            <w:proofErr w:type="spellEnd"/>
            <w:r w:rsidRPr="00EC51D1">
              <w:t>: [Patient satisfaction] explode all trees</w:t>
            </w:r>
          </w:p>
        </w:tc>
      </w:tr>
      <w:tr w:rsidR="00745F98" w:rsidRPr="00EC51D1" w14:paraId="41A6EEA0" w14:textId="77777777" w:rsidTr="00BE0FAC">
        <w:tc>
          <w:tcPr>
            <w:tcW w:w="985" w:type="dxa"/>
          </w:tcPr>
          <w:p w14:paraId="23A91D6D" w14:textId="77777777" w:rsidR="00745F98" w:rsidRPr="00EC51D1" w:rsidRDefault="00745F98" w:rsidP="00BE0FAC">
            <w:r w:rsidRPr="00EC51D1">
              <w:t>#23</w:t>
            </w:r>
          </w:p>
        </w:tc>
        <w:tc>
          <w:tcPr>
            <w:tcW w:w="6390" w:type="dxa"/>
          </w:tcPr>
          <w:p w14:paraId="29DA9586" w14:textId="77777777" w:rsidR="00745F98" w:rsidRPr="00EC51D1" w:rsidRDefault="00745F98" w:rsidP="00BE0FAC">
            <w:r w:rsidRPr="00EC51D1">
              <w:t>Patient preference</w:t>
            </w:r>
          </w:p>
        </w:tc>
      </w:tr>
      <w:tr w:rsidR="00745F98" w:rsidRPr="00EC51D1" w14:paraId="0151E830" w14:textId="77777777" w:rsidTr="00BE0FAC">
        <w:tc>
          <w:tcPr>
            <w:tcW w:w="985" w:type="dxa"/>
          </w:tcPr>
          <w:p w14:paraId="3C1D4BC3" w14:textId="77777777" w:rsidR="00745F98" w:rsidRPr="00EC51D1" w:rsidRDefault="00745F98" w:rsidP="00BE0FAC">
            <w:r w:rsidRPr="00EC51D1">
              <w:t>#24</w:t>
            </w:r>
          </w:p>
        </w:tc>
        <w:tc>
          <w:tcPr>
            <w:tcW w:w="6390" w:type="dxa"/>
          </w:tcPr>
          <w:p w14:paraId="4AF0574C" w14:textId="77777777" w:rsidR="00745F98" w:rsidRPr="00EC51D1" w:rsidRDefault="00745F98" w:rsidP="00BE0FAC">
            <w:r w:rsidRPr="00EC51D1">
              <w:t>Patient Acceptance of Health Care</w:t>
            </w:r>
          </w:p>
        </w:tc>
      </w:tr>
      <w:tr w:rsidR="00745F98" w:rsidRPr="00EC51D1" w14:paraId="4D4323E4" w14:textId="77777777" w:rsidTr="00BE0FAC">
        <w:tc>
          <w:tcPr>
            <w:tcW w:w="985" w:type="dxa"/>
          </w:tcPr>
          <w:p w14:paraId="3E452A4B" w14:textId="77777777" w:rsidR="00745F98" w:rsidRPr="00EC51D1" w:rsidRDefault="00745F98" w:rsidP="00BE0FAC">
            <w:r w:rsidRPr="00EC51D1">
              <w:t>#25</w:t>
            </w:r>
          </w:p>
        </w:tc>
        <w:tc>
          <w:tcPr>
            <w:tcW w:w="6390" w:type="dxa"/>
          </w:tcPr>
          <w:p w14:paraId="7E744334" w14:textId="77777777" w:rsidR="00745F98" w:rsidRPr="00EC51D1" w:rsidRDefault="00745F98" w:rsidP="00BE0FAC">
            <w:r w:rsidRPr="00EC51D1">
              <w:t>Patient comfort</w:t>
            </w:r>
          </w:p>
        </w:tc>
      </w:tr>
      <w:tr w:rsidR="00745F98" w:rsidRPr="00EC51D1" w14:paraId="425594D3" w14:textId="77777777" w:rsidTr="00BE0FAC">
        <w:tc>
          <w:tcPr>
            <w:tcW w:w="985" w:type="dxa"/>
          </w:tcPr>
          <w:p w14:paraId="23C4C15D" w14:textId="77777777" w:rsidR="00745F98" w:rsidRPr="00EC51D1" w:rsidRDefault="00745F98" w:rsidP="00BE0FAC">
            <w:r w:rsidRPr="00EC51D1">
              <w:t>#26</w:t>
            </w:r>
          </w:p>
        </w:tc>
        <w:tc>
          <w:tcPr>
            <w:tcW w:w="6390" w:type="dxa"/>
          </w:tcPr>
          <w:p w14:paraId="4E3AD6F7" w14:textId="77777777" w:rsidR="00745F98" w:rsidRPr="00EC51D1" w:rsidRDefault="00745F98" w:rsidP="00BE0FAC">
            <w:r w:rsidRPr="00EC51D1">
              <w:t>Patient objective*</w:t>
            </w:r>
          </w:p>
        </w:tc>
      </w:tr>
      <w:tr w:rsidR="00745F98" w:rsidRPr="00EC51D1" w14:paraId="6BE52333" w14:textId="77777777" w:rsidTr="00BE0FAC">
        <w:tc>
          <w:tcPr>
            <w:tcW w:w="985" w:type="dxa"/>
          </w:tcPr>
          <w:p w14:paraId="683B4D59" w14:textId="77777777" w:rsidR="00745F98" w:rsidRPr="00EC51D1" w:rsidRDefault="00745F98" w:rsidP="00BE0FAC">
            <w:r w:rsidRPr="00EC51D1">
              <w:t>#27</w:t>
            </w:r>
          </w:p>
        </w:tc>
        <w:tc>
          <w:tcPr>
            <w:tcW w:w="6390" w:type="dxa"/>
          </w:tcPr>
          <w:p w14:paraId="46134259" w14:textId="77777777" w:rsidR="00745F98" w:rsidRPr="00EC51D1" w:rsidRDefault="00745F98" w:rsidP="00BE0FAC">
            <w:r w:rsidRPr="00EC51D1">
              <w:t>#22 or #23 or #24 or #25 or #26</w:t>
            </w:r>
          </w:p>
        </w:tc>
      </w:tr>
      <w:tr w:rsidR="00745F98" w:rsidRPr="00EC51D1" w14:paraId="1A272B7A" w14:textId="77777777" w:rsidTr="00BE0FAC">
        <w:tc>
          <w:tcPr>
            <w:tcW w:w="985" w:type="dxa"/>
          </w:tcPr>
          <w:p w14:paraId="508457AF" w14:textId="77777777" w:rsidR="00745F98" w:rsidRPr="00EC51D1" w:rsidRDefault="00745F98" w:rsidP="00BE0FAC">
            <w:r w:rsidRPr="00EC51D1">
              <w:t>#28</w:t>
            </w:r>
          </w:p>
        </w:tc>
        <w:tc>
          <w:tcPr>
            <w:tcW w:w="6390" w:type="dxa"/>
          </w:tcPr>
          <w:p w14:paraId="0024ADAB" w14:textId="77777777" w:rsidR="00745F98" w:rsidRPr="00EC51D1" w:rsidRDefault="00745F98" w:rsidP="00BE0FAC">
            <w:r w:rsidRPr="00EC51D1">
              <w:t>#7 and #21 and #27</w:t>
            </w:r>
          </w:p>
        </w:tc>
      </w:tr>
    </w:tbl>
    <w:p w14:paraId="6BBB9D31" w14:textId="77777777" w:rsidR="00745F98" w:rsidRPr="00EC51D1" w:rsidRDefault="00745F98" w:rsidP="00745F98"/>
    <w:p w14:paraId="178A6003" w14:textId="77777777" w:rsidR="00745F98" w:rsidRPr="00EC51D1" w:rsidRDefault="00745F98" w:rsidP="00745F98">
      <w:pPr>
        <w:rPr>
          <w:b/>
        </w:rPr>
      </w:pPr>
    </w:p>
    <w:p w14:paraId="32921ED8" w14:textId="35981B12" w:rsidR="00745F98" w:rsidRDefault="00745F98" w:rsidP="00745F98">
      <w:pPr>
        <w:outlineLvl w:val="0"/>
        <w:rPr>
          <w:b/>
        </w:rPr>
      </w:pPr>
      <w:r w:rsidRPr="00EC51D1">
        <w:rPr>
          <w:b/>
        </w:rPr>
        <w:t xml:space="preserve">Clinical trials.gov </w:t>
      </w:r>
    </w:p>
    <w:p w14:paraId="27534A85" w14:textId="77777777" w:rsidR="00E5689F" w:rsidRPr="00EC51D1" w:rsidRDefault="00E5689F" w:rsidP="00745F98">
      <w:pPr>
        <w:outlineLvl w:val="0"/>
        <w:rPr>
          <w:b/>
        </w:rPr>
      </w:pPr>
    </w:p>
    <w:p w14:paraId="2AB61073" w14:textId="77777777" w:rsidR="00745F98" w:rsidRPr="00EC51D1" w:rsidRDefault="00745F98" w:rsidP="00745F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C51D1">
        <w:rPr>
          <w:rFonts w:ascii="Times New Roman" w:hAnsi="Times New Roman" w:cs="Times New Roman"/>
        </w:rPr>
        <w:t xml:space="preserve">Inflammatory bowel disease and patient preference </w:t>
      </w:r>
    </w:p>
    <w:p w14:paraId="25A1C64C" w14:textId="77777777" w:rsidR="00745F98" w:rsidRPr="00EC51D1" w:rsidRDefault="00745F98" w:rsidP="00745F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C51D1">
        <w:rPr>
          <w:rFonts w:ascii="Times New Roman" w:hAnsi="Times New Roman" w:cs="Times New Roman"/>
        </w:rPr>
        <w:t xml:space="preserve">Inflammatory bowel disease and patient satisfaction </w:t>
      </w:r>
    </w:p>
    <w:p w14:paraId="4A412621" w14:textId="77777777" w:rsidR="00745F98" w:rsidRPr="00EC51D1" w:rsidRDefault="00745F98" w:rsidP="00745F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C51D1">
        <w:rPr>
          <w:rFonts w:ascii="Times New Roman" w:hAnsi="Times New Roman" w:cs="Times New Roman"/>
        </w:rPr>
        <w:t xml:space="preserve">Inflammatory bowel disease and patient acceptance </w:t>
      </w:r>
    </w:p>
    <w:p w14:paraId="406095A2" w14:textId="77777777" w:rsidR="00745F98" w:rsidRPr="00EC51D1" w:rsidRDefault="00745F98" w:rsidP="00745F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C51D1">
        <w:rPr>
          <w:rFonts w:ascii="Times New Roman" w:hAnsi="Times New Roman" w:cs="Times New Roman"/>
        </w:rPr>
        <w:t xml:space="preserve">Inflammatory bowel disease and Diagnostic testing </w:t>
      </w:r>
    </w:p>
    <w:p w14:paraId="545932EE" w14:textId="77777777" w:rsidR="00745F98" w:rsidRPr="00EC51D1" w:rsidRDefault="00745F98" w:rsidP="00745F98"/>
    <w:p w14:paraId="7D03AE72" w14:textId="77777777" w:rsidR="00745F98" w:rsidRPr="00EC51D1" w:rsidRDefault="00745F98" w:rsidP="00745F98">
      <w:pPr>
        <w:rPr>
          <w:lang w:val="en-AU"/>
        </w:rPr>
      </w:pPr>
    </w:p>
    <w:p w14:paraId="11485164" w14:textId="77777777" w:rsidR="00745F98" w:rsidRPr="00EC51D1" w:rsidRDefault="00745F98" w:rsidP="00745F98">
      <w:pPr>
        <w:rPr>
          <w:lang w:val="en-AU"/>
        </w:rPr>
      </w:pPr>
    </w:p>
    <w:p w14:paraId="1E67141D" w14:textId="77777777" w:rsidR="00745F98" w:rsidRPr="00EC51D1" w:rsidRDefault="00745F98" w:rsidP="00745F98">
      <w:pPr>
        <w:rPr>
          <w:lang w:val="en-AU"/>
        </w:rPr>
      </w:pPr>
    </w:p>
    <w:p w14:paraId="737B6B82" w14:textId="77777777" w:rsidR="00745F98" w:rsidRPr="00EC51D1" w:rsidRDefault="00745F98" w:rsidP="00745F98">
      <w:pPr>
        <w:rPr>
          <w:lang w:val="en-AU"/>
        </w:rPr>
      </w:pPr>
    </w:p>
    <w:p w14:paraId="60D8454C" w14:textId="77777777" w:rsidR="00745F98" w:rsidRPr="00EC51D1" w:rsidRDefault="00745F98" w:rsidP="00745F98">
      <w:pPr>
        <w:rPr>
          <w:lang w:val="en-AU"/>
        </w:rPr>
      </w:pPr>
    </w:p>
    <w:p w14:paraId="63E7642D" w14:textId="77777777" w:rsidR="00745F98" w:rsidRPr="00EC51D1" w:rsidRDefault="00745F98" w:rsidP="00745F98">
      <w:pPr>
        <w:rPr>
          <w:lang w:val="en-AU"/>
        </w:rPr>
      </w:pPr>
    </w:p>
    <w:p w14:paraId="3EFAFDF2" w14:textId="77777777" w:rsidR="00745F98" w:rsidRPr="00EC51D1" w:rsidRDefault="00745F98" w:rsidP="00745F98">
      <w:pPr>
        <w:rPr>
          <w:lang w:val="en-AU"/>
        </w:rPr>
      </w:pPr>
    </w:p>
    <w:p w14:paraId="3DED0076" w14:textId="77777777" w:rsidR="00745F98" w:rsidRPr="00EC51D1" w:rsidRDefault="00745F98" w:rsidP="00745F98">
      <w:pPr>
        <w:rPr>
          <w:lang w:val="en-AU"/>
        </w:rPr>
      </w:pPr>
    </w:p>
    <w:p w14:paraId="483776A6" w14:textId="77777777" w:rsidR="00745F98" w:rsidRPr="00EC51D1" w:rsidRDefault="00745F98" w:rsidP="00745F98">
      <w:pPr>
        <w:rPr>
          <w:lang w:val="en-AU"/>
        </w:rPr>
      </w:pPr>
    </w:p>
    <w:p w14:paraId="176C74CA" w14:textId="415EA702" w:rsidR="00745F98" w:rsidRDefault="00745F98" w:rsidP="00745F98">
      <w:pPr>
        <w:rPr>
          <w:lang w:val="en-AU"/>
        </w:rPr>
      </w:pPr>
    </w:p>
    <w:p w14:paraId="6739D7A2" w14:textId="77777777" w:rsidR="00E5689F" w:rsidRPr="00EC51D1" w:rsidRDefault="00E5689F" w:rsidP="00745F98">
      <w:pPr>
        <w:rPr>
          <w:lang w:val="en-AU"/>
        </w:rPr>
      </w:pPr>
    </w:p>
    <w:p w14:paraId="36C920FB" w14:textId="77777777" w:rsidR="00745F98" w:rsidRPr="00EC51D1" w:rsidRDefault="00745F98" w:rsidP="00745F98">
      <w:pPr>
        <w:rPr>
          <w:lang w:val="en-AU"/>
        </w:rPr>
      </w:pPr>
    </w:p>
    <w:p w14:paraId="5D030E7B" w14:textId="40508D8B" w:rsidR="00745F98" w:rsidRPr="00EC51D1" w:rsidRDefault="00745F98" w:rsidP="00745F98">
      <w:pPr>
        <w:rPr>
          <w:b/>
          <w:lang w:val="en-AU"/>
        </w:rPr>
      </w:pPr>
      <w:r w:rsidRPr="00EC51D1">
        <w:rPr>
          <w:b/>
          <w:lang w:val="en-AU"/>
        </w:rPr>
        <w:lastRenderedPageBreak/>
        <w:t xml:space="preserve">Appendix 2. Newcastle-Ottawa Scale for Cohort Studies and Thresholds for converting the NOS to AHRQ standards. </w:t>
      </w:r>
    </w:p>
    <w:p w14:paraId="6D52DC3E" w14:textId="77777777" w:rsidR="00F3026D" w:rsidRDefault="00F3026D" w:rsidP="00745F98">
      <w:pPr>
        <w:rPr>
          <w:b/>
          <w:lang w:val="en-AU"/>
        </w:rPr>
      </w:pPr>
    </w:p>
    <w:p w14:paraId="594F6198" w14:textId="77777777" w:rsidR="00745F98" w:rsidRDefault="00745F98" w:rsidP="00745F98">
      <w:pPr>
        <w:rPr>
          <w:b/>
          <w:lang w:val="en-AU"/>
        </w:rPr>
      </w:pPr>
      <w:r w:rsidRPr="00F3026D">
        <w:rPr>
          <w:b/>
          <w:noProof/>
        </w:rPr>
        <w:drawing>
          <wp:inline distT="0" distB="0" distL="0" distR="0" wp14:anchorId="17960659" wp14:editId="717E3C4D">
            <wp:extent cx="4661535" cy="62067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5018" cy="622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55FE70C" w14:textId="77777777" w:rsidR="00745F98" w:rsidRDefault="00745F98" w:rsidP="00745F98">
      <w:pPr>
        <w:rPr>
          <w:b/>
          <w:lang w:val="en-AU"/>
        </w:rPr>
      </w:pPr>
      <w:r w:rsidRPr="00F3026D">
        <w:rPr>
          <w:b/>
          <w:noProof/>
        </w:rPr>
        <w:lastRenderedPageBreak/>
        <w:drawing>
          <wp:inline distT="0" distB="0" distL="0" distR="0" wp14:anchorId="12DC4A1D" wp14:editId="281402FE">
            <wp:extent cx="4813935" cy="17462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4883" cy="1753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A79A" w14:textId="77777777" w:rsidR="00745F98" w:rsidRDefault="00745F98" w:rsidP="00745F98">
      <w:pPr>
        <w:rPr>
          <w:b/>
          <w:lang w:val="en-AU"/>
        </w:rPr>
      </w:pPr>
    </w:p>
    <w:p w14:paraId="2CAAE23A" w14:textId="7D37F240" w:rsidR="0095301C" w:rsidRPr="00225550" w:rsidRDefault="0095301C">
      <w:pPr>
        <w:rPr>
          <w:lang w:val="en-AU"/>
        </w:rPr>
      </w:pPr>
    </w:p>
    <w:sectPr w:rsidR="0095301C" w:rsidRPr="00225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7EA85A0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446C302F"/>
    <w:multiLevelType w:val="hybridMultilevel"/>
    <w:tmpl w:val="7AF48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98"/>
    <w:rsid w:val="00225550"/>
    <w:rsid w:val="003A4EBE"/>
    <w:rsid w:val="007000C0"/>
    <w:rsid w:val="00745F98"/>
    <w:rsid w:val="00811FEF"/>
    <w:rsid w:val="0095301C"/>
    <w:rsid w:val="00B77EAE"/>
    <w:rsid w:val="00E5689F"/>
    <w:rsid w:val="00EA5C8C"/>
    <w:rsid w:val="00EC51D1"/>
    <w:rsid w:val="00F0152F"/>
    <w:rsid w:val="00F3026D"/>
    <w:rsid w:val="00F95D79"/>
    <w:rsid w:val="00FE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8E1C9"/>
  <w15:chartTrackingRefBased/>
  <w15:docId w15:val="{1D4ECD23-C6A6-4F77-A136-CACDD593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F9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EAE"/>
    <w:pPr>
      <w:keepNext/>
      <w:keepLines/>
      <w:numPr>
        <w:numId w:val="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EAE"/>
    <w:pPr>
      <w:keepNext/>
      <w:keepLines/>
      <w:numPr>
        <w:ilvl w:val="1"/>
        <w:numId w:val="5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EAE"/>
    <w:pPr>
      <w:keepNext/>
      <w:keepLines/>
      <w:numPr>
        <w:ilvl w:val="2"/>
        <w:numId w:val="5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EAE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EAE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bartsBodyText">
    <w:name w:val="Robarts Body Text"/>
    <w:basedOn w:val="BodyText"/>
    <w:qFormat/>
    <w:rsid w:val="00B77EAE"/>
    <w:pPr>
      <w:spacing w:before="120"/>
      <w:jc w:val="both"/>
    </w:pPr>
    <w:rPr>
      <w:rFonts w:ascii="Times New (W1)" w:eastAsia="Times New Roman" w:hAnsi="Times New (W1)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77E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7EAE"/>
  </w:style>
  <w:style w:type="paragraph" w:customStyle="1" w:styleId="RobartsFigureTitle">
    <w:name w:val="Robarts Figure Title"/>
    <w:basedOn w:val="Caption"/>
    <w:qFormat/>
    <w:rsid w:val="00B77EAE"/>
    <w:pPr>
      <w:keepNext/>
      <w:keepLines/>
      <w:spacing w:before="240" w:after="120"/>
      <w:jc w:val="center"/>
      <w:outlineLvl w:val="0"/>
    </w:pPr>
    <w:rPr>
      <w:rFonts w:eastAsia="Times New Roman"/>
      <w:b/>
      <w:i w:val="0"/>
      <w:iCs w:val="0"/>
      <w:color w:val="auto"/>
      <w:sz w:val="24"/>
      <w:szCs w:val="24"/>
      <w:lang w:val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7EA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RobartsFootnote">
    <w:name w:val="Robarts Footnote"/>
    <w:basedOn w:val="Normal"/>
    <w:qFormat/>
    <w:rsid w:val="00B77EAE"/>
    <w:pPr>
      <w:keepNext/>
      <w:ind w:left="289" w:hanging="289"/>
    </w:pPr>
    <w:rPr>
      <w:rFonts w:eastAsia="Times New Roman"/>
      <w:sz w:val="20"/>
      <w:szCs w:val="18"/>
    </w:rPr>
  </w:style>
  <w:style w:type="paragraph" w:customStyle="1" w:styleId="RobartsFootnoteLast">
    <w:name w:val="Robarts Footnote Last"/>
    <w:basedOn w:val="RobartsFootnote"/>
    <w:next w:val="RobartsBodyText"/>
    <w:qFormat/>
    <w:rsid w:val="00B77EAE"/>
    <w:pPr>
      <w:spacing w:after="240"/>
    </w:pPr>
  </w:style>
  <w:style w:type="paragraph" w:customStyle="1" w:styleId="RobartsHead1">
    <w:name w:val="Robarts Head 1"/>
    <w:basedOn w:val="Heading1"/>
    <w:next w:val="RobartsBodyText"/>
    <w:qFormat/>
    <w:rsid w:val="00B77EAE"/>
    <w:pPr>
      <w:keepLines w:val="0"/>
      <w:spacing w:after="120"/>
      <w:jc w:val="both"/>
    </w:pPr>
    <w:rPr>
      <w:rFonts w:ascii="Times New (W1)" w:eastAsia="Times New Roman" w:hAnsi="Times New (W1)" w:cs="Times New Roman"/>
      <w:b/>
      <w:caps/>
      <w:color w:val="auto"/>
      <w:kern w:val="28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7E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RobartsHead2">
    <w:name w:val="Robarts Head 2"/>
    <w:basedOn w:val="Heading2"/>
    <w:next w:val="RobartsBodyText"/>
    <w:qFormat/>
    <w:rsid w:val="00B77EAE"/>
    <w:pPr>
      <w:keepLines w:val="0"/>
      <w:spacing w:before="120" w:after="120"/>
      <w:jc w:val="both"/>
    </w:pPr>
    <w:rPr>
      <w:rFonts w:ascii="Times New (W1)" w:eastAsia="Times New Roman" w:hAnsi="Times New (W1)" w:cs="Times New Roman"/>
      <w:caps/>
      <w:color w:val="auto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E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obartsHead3">
    <w:name w:val="Robarts Head 3"/>
    <w:basedOn w:val="Heading3"/>
    <w:qFormat/>
    <w:rsid w:val="00B77EAE"/>
    <w:pPr>
      <w:keepLines w:val="0"/>
      <w:spacing w:before="120" w:after="120"/>
      <w:jc w:val="both"/>
    </w:pPr>
    <w:rPr>
      <w:rFonts w:ascii="Times New Roman" w:eastAsia="Times New Roman" w:hAnsi="Times New Roman" w:cs="Times New Roman"/>
      <w:smallCaps/>
      <w:color w:val="auto"/>
      <w:szCs w:val="20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E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RobartsHead4">
    <w:name w:val="Robarts Head 4"/>
    <w:basedOn w:val="Heading4"/>
    <w:next w:val="RobartsBodyText"/>
    <w:qFormat/>
    <w:rsid w:val="00B77EAE"/>
    <w:pPr>
      <w:keepLines w:val="0"/>
      <w:spacing w:before="120" w:after="120"/>
      <w:jc w:val="both"/>
    </w:pPr>
    <w:rPr>
      <w:rFonts w:ascii="Times New (W1)" w:eastAsia="Times New Roman" w:hAnsi="Times New (W1)" w:cs="Times New Roman"/>
      <w:i w:val="0"/>
      <w:iCs w:val="0"/>
      <w:color w:val="auto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EA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RobartsHead5">
    <w:name w:val="Robarts Head 5"/>
    <w:basedOn w:val="Heading5"/>
    <w:qFormat/>
    <w:rsid w:val="00B77EAE"/>
    <w:pPr>
      <w:keepNext w:val="0"/>
      <w:keepLines w:val="0"/>
      <w:spacing w:before="120" w:after="120"/>
      <w:ind w:left="864" w:hanging="864"/>
    </w:pPr>
    <w:rPr>
      <w:rFonts w:ascii="Times New Roman" w:eastAsia="Times New Roman" w:hAnsi="Times New Roman" w:cs="Times New Roman"/>
      <w:i/>
      <w:color w:val="auto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EA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RobartsTableHeader">
    <w:name w:val="Robarts Table Header"/>
    <w:basedOn w:val="Normal"/>
    <w:qFormat/>
    <w:rsid w:val="00B77EAE"/>
    <w:pPr>
      <w:keepNext/>
      <w:jc w:val="center"/>
    </w:pPr>
    <w:rPr>
      <w:rFonts w:eastAsia="Times New Roman"/>
      <w:b/>
      <w:sz w:val="20"/>
      <w:szCs w:val="20"/>
    </w:rPr>
  </w:style>
  <w:style w:type="paragraph" w:customStyle="1" w:styleId="RobartsTableText">
    <w:name w:val="Robarts Table Text"/>
    <w:basedOn w:val="Normal"/>
    <w:qFormat/>
    <w:rsid w:val="00B77EAE"/>
    <w:pPr>
      <w:keepNext/>
      <w:jc w:val="center"/>
    </w:pPr>
    <w:rPr>
      <w:rFonts w:eastAsia="Times New Roman"/>
      <w:sz w:val="20"/>
      <w:szCs w:val="20"/>
    </w:rPr>
  </w:style>
  <w:style w:type="paragraph" w:customStyle="1" w:styleId="RobartsTableTitle">
    <w:name w:val="Robarts Table Title"/>
    <w:basedOn w:val="Caption"/>
    <w:next w:val="RobartsBodyText"/>
    <w:qFormat/>
    <w:rsid w:val="00B77EAE"/>
    <w:pPr>
      <w:keepNext/>
      <w:keepLines/>
      <w:spacing w:before="240" w:after="120"/>
      <w:jc w:val="center"/>
      <w:outlineLvl w:val="0"/>
    </w:pPr>
    <w:rPr>
      <w:rFonts w:eastAsia="Times New Roman"/>
      <w:b/>
      <w:i w:val="0"/>
      <w:iCs w:val="0"/>
      <w:color w:val="auto"/>
      <w:sz w:val="24"/>
      <w:szCs w:val="24"/>
      <w:lang w:val="en-CA"/>
    </w:rPr>
  </w:style>
  <w:style w:type="paragraph" w:customStyle="1" w:styleId="InstructionalBodyText">
    <w:name w:val="Instructional Body Text"/>
    <w:basedOn w:val="BodyText"/>
    <w:link w:val="InstructionalBodyTextChar"/>
    <w:qFormat/>
    <w:rsid w:val="00FE5408"/>
    <w:pPr>
      <w:spacing w:before="120"/>
    </w:pPr>
    <w:rPr>
      <w:rFonts w:eastAsia="Times New Roman"/>
      <w:color w:val="FF0000"/>
      <w:szCs w:val="20"/>
      <w:lang w:val="en-CA" w:eastAsia="x-none"/>
    </w:rPr>
  </w:style>
  <w:style w:type="character" w:customStyle="1" w:styleId="InstructionalBodyTextChar">
    <w:name w:val="Instructional Body Text Char"/>
    <w:link w:val="InstructionalBodyText"/>
    <w:rsid w:val="00FE5408"/>
    <w:rPr>
      <w:rFonts w:ascii="Times New Roman" w:eastAsia="Times New Roman" w:hAnsi="Times New Roman" w:cs="Times New Roman"/>
      <w:color w:val="FF0000"/>
      <w:sz w:val="24"/>
      <w:szCs w:val="20"/>
      <w:lang w:val="en-CA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F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F9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5F9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745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5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5F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F98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F98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Nguyen</dc:creator>
  <cp:keywords/>
  <dc:description/>
  <cp:lastModifiedBy>Tran Nguyen</cp:lastModifiedBy>
  <cp:revision>2</cp:revision>
  <dcterms:created xsi:type="dcterms:W3CDTF">2019-11-22T20:59:00Z</dcterms:created>
  <dcterms:modified xsi:type="dcterms:W3CDTF">2019-11-22T20:59:00Z</dcterms:modified>
</cp:coreProperties>
</file>